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6F4B2" w14:textId="77777777" w:rsidR="00A37163" w:rsidRDefault="00A37163" w:rsidP="00A37163">
      <w:pPr>
        <w:rPr>
          <w:color w:val="000000" w:themeColor="text1"/>
        </w:rPr>
      </w:pPr>
    </w:p>
    <w:p w14:paraId="20D33291" w14:textId="7E873AE4" w:rsidR="00A37163" w:rsidRDefault="00A37163" w:rsidP="00A37163">
      <w:pPr>
        <w:jc w:val="center"/>
        <w:rPr>
          <w:b/>
          <w:bCs/>
        </w:rPr>
      </w:pPr>
      <w:r w:rsidRPr="00A37163">
        <w:rPr>
          <w:b/>
          <w:bCs/>
        </w:rPr>
        <w:t>Supplementary File S10: Statistical tests</w:t>
      </w:r>
    </w:p>
    <w:p w14:paraId="34C5D308" w14:textId="77777777" w:rsidR="00A37163" w:rsidRPr="00A37163" w:rsidRDefault="00A37163" w:rsidP="00A37163">
      <w:pPr>
        <w:jc w:val="center"/>
        <w:rPr>
          <w:b/>
          <w:bCs/>
          <w:color w:val="000000" w:themeColor="text1"/>
        </w:rPr>
      </w:pPr>
    </w:p>
    <w:p w14:paraId="7E40F7ED" w14:textId="430A4780" w:rsidR="00964877" w:rsidRPr="00123D74" w:rsidRDefault="00123D74" w:rsidP="00123D74">
      <w:pPr>
        <w:spacing w:line="259" w:lineRule="auto"/>
        <w:rPr>
          <w:u w:val="single"/>
        </w:rPr>
      </w:pPr>
      <w:r w:rsidRPr="00123D74">
        <w:rPr>
          <w:b/>
          <w:bCs/>
          <w:u w:val="single"/>
        </w:rPr>
        <w:t>P</w:t>
      </w:r>
      <w:r w:rsidR="00964877" w:rsidRPr="00123D74">
        <w:rPr>
          <w:b/>
          <w:bCs/>
          <w:u w:val="single"/>
        </w:rPr>
        <w:t>resence/absence by sample</w:t>
      </w:r>
      <w:r w:rsidRPr="00123D74">
        <w:rPr>
          <w:b/>
          <w:bCs/>
          <w:u w:val="single"/>
        </w:rPr>
        <w:t>:</w:t>
      </w:r>
    </w:p>
    <w:p w14:paraId="0D93B6D5" w14:textId="07DB0413" w:rsidR="00964877" w:rsidRPr="004F08A6" w:rsidRDefault="00964877" w:rsidP="00F57AE8">
      <w:pPr>
        <w:pStyle w:val="ListParagraph"/>
        <w:numPr>
          <w:ilvl w:val="0"/>
          <w:numId w:val="1"/>
        </w:numPr>
        <w:spacing w:line="259" w:lineRule="auto"/>
      </w:pPr>
      <w:r w:rsidRPr="002E6921">
        <w:rPr>
          <w:b/>
          <w:bCs/>
        </w:rPr>
        <w:t xml:space="preserve">50% amplification of </w:t>
      </w:r>
      <w:r>
        <w:rPr>
          <w:b/>
          <w:bCs/>
        </w:rPr>
        <w:t xml:space="preserve">qPCR </w:t>
      </w:r>
      <w:r w:rsidRPr="002E6921">
        <w:rPr>
          <w:b/>
          <w:bCs/>
        </w:rPr>
        <w:t xml:space="preserve">technical replicates </w:t>
      </w:r>
      <w:r>
        <w:rPr>
          <w:b/>
          <w:bCs/>
        </w:rPr>
        <w:t>=</w:t>
      </w:r>
      <w:r w:rsidRPr="002E6921">
        <w:rPr>
          <w:b/>
          <w:bCs/>
        </w:rPr>
        <w:t xml:space="preserve"> </w:t>
      </w:r>
      <w:r>
        <w:rPr>
          <w:b/>
          <w:bCs/>
        </w:rPr>
        <w:t>“</w:t>
      </w:r>
      <w:r w:rsidRPr="002E6921">
        <w:rPr>
          <w:b/>
          <w:bCs/>
        </w:rPr>
        <w:t>positive sample</w:t>
      </w:r>
      <w:r>
        <w:rPr>
          <w:b/>
          <w:bCs/>
        </w:rPr>
        <w:t>”</w:t>
      </w:r>
      <w:r w:rsidRPr="004F08A6">
        <w:t xml:space="preserve"> </w:t>
      </w:r>
    </w:p>
    <w:p w14:paraId="76D9BFC6" w14:textId="33A5A3AE" w:rsidR="00964877" w:rsidRPr="004F08A6" w:rsidRDefault="00964877" w:rsidP="00964877">
      <w:pPr>
        <w:spacing w:line="259" w:lineRule="auto"/>
      </w:pPr>
      <w:r>
        <w:t>N</w:t>
      </w:r>
      <w:r w:rsidRPr="004F08A6">
        <w:t>umber of samples considered positive</w:t>
      </w:r>
      <w:r>
        <w:t xml:space="preserve"> for each sample type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70"/>
        <w:gridCol w:w="1870"/>
        <w:gridCol w:w="1870"/>
        <w:gridCol w:w="1870"/>
        <w:gridCol w:w="1870"/>
      </w:tblGrid>
      <w:tr w:rsidR="00A37163" w:rsidRPr="004F08A6" w14:paraId="055D58E1" w14:textId="77777777" w:rsidTr="00F57AE8">
        <w:trPr>
          <w:trHeight w:val="300"/>
        </w:trPr>
        <w:tc>
          <w:tcPr>
            <w:tcW w:w="1872" w:type="dxa"/>
          </w:tcPr>
          <w:p w14:paraId="7EACCD59" w14:textId="77777777" w:rsidR="00A37163" w:rsidRPr="004F08A6" w:rsidRDefault="00A37163" w:rsidP="00F57AE8"/>
        </w:tc>
        <w:tc>
          <w:tcPr>
            <w:tcW w:w="1872" w:type="dxa"/>
          </w:tcPr>
          <w:p w14:paraId="464EC498" w14:textId="77777777" w:rsidR="00A37163" w:rsidRPr="004F08A6" w:rsidRDefault="00A37163" w:rsidP="00F57AE8">
            <w:r w:rsidRPr="004F08A6">
              <w:t>GF</w:t>
            </w:r>
          </w:p>
        </w:tc>
        <w:tc>
          <w:tcPr>
            <w:tcW w:w="1872" w:type="dxa"/>
          </w:tcPr>
          <w:p w14:paraId="56D8DF66" w14:textId="77777777" w:rsidR="00A37163" w:rsidRPr="004F08A6" w:rsidRDefault="00A37163" w:rsidP="00F57AE8">
            <w:r w:rsidRPr="004F08A6">
              <w:t>PC10</w:t>
            </w:r>
          </w:p>
        </w:tc>
        <w:tc>
          <w:tcPr>
            <w:tcW w:w="1872" w:type="dxa"/>
          </w:tcPr>
          <w:p w14:paraId="58FF2046" w14:textId="77777777" w:rsidR="00A37163" w:rsidRPr="004F08A6" w:rsidRDefault="00A37163" w:rsidP="00F57AE8">
            <w:r w:rsidRPr="004F08A6">
              <w:t>PC5</w:t>
            </w:r>
          </w:p>
        </w:tc>
        <w:tc>
          <w:tcPr>
            <w:tcW w:w="1872" w:type="dxa"/>
          </w:tcPr>
          <w:p w14:paraId="4E85FD90" w14:textId="77777777" w:rsidR="00A37163" w:rsidRPr="004F08A6" w:rsidRDefault="00A37163" w:rsidP="00F57AE8">
            <w:r w:rsidRPr="004F08A6">
              <w:t>ST</w:t>
            </w:r>
          </w:p>
        </w:tc>
      </w:tr>
      <w:tr w:rsidR="00A37163" w:rsidRPr="004F08A6" w14:paraId="72E07E9B" w14:textId="77777777" w:rsidTr="00F57AE8">
        <w:trPr>
          <w:trHeight w:val="300"/>
        </w:trPr>
        <w:tc>
          <w:tcPr>
            <w:tcW w:w="1872" w:type="dxa"/>
          </w:tcPr>
          <w:p w14:paraId="692761DD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 NTU</w:t>
            </w:r>
          </w:p>
        </w:tc>
        <w:tc>
          <w:tcPr>
            <w:tcW w:w="1872" w:type="dxa"/>
          </w:tcPr>
          <w:p w14:paraId="26E248FB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52169C06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486C8006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05784AF6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</w:tr>
      <w:tr w:rsidR="00A37163" w:rsidRPr="004F08A6" w14:paraId="0DA06EF6" w14:textId="77777777" w:rsidTr="00F57AE8">
        <w:trPr>
          <w:trHeight w:val="300"/>
        </w:trPr>
        <w:tc>
          <w:tcPr>
            <w:tcW w:w="1872" w:type="dxa"/>
          </w:tcPr>
          <w:p w14:paraId="2965E5D7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0 NTU</w:t>
            </w:r>
          </w:p>
        </w:tc>
        <w:tc>
          <w:tcPr>
            <w:tcW w:w="1872" w:type="dxa"/>
          </w:tcPr>
          <w:p w14:paraId="452F2160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3C204986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</w:t>
            </w:r>
          </w:p>
        </w:tc>
        <w:tc>
          <w:tcPr>
            <w:tcW w:w="1872" w:type="dxa"/>
          </w:tcPr>
          <w:p w14:paraId="3DB177DD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3</w:t>
            </w:r>
          </w:p>
        </w:tc>
        <w:tc>
          <w:tcPr>
            <w:tcW w:w="1872" w:type="dxa"/>
          </w:tcPr>
          <w:p w14:paraId="5C503F7C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</w:tr>
      <w:tr w:rsidR="00A37163" w:rsidRPr="004F08A6" w14:paraId="3D689337" w14:textId="77777777" w:rsidTr="00F57AE8">
        <w:trPr>
          <w:trHeight w:val="300"/>
        </w:trPr>
        <w:tc>
          <w:tcPr>
            <w:tcW w:w="1872" w:type="dxa"/>
          </w:tcPr>
          <w:p w14:paraId="5ECD90F5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0 NTU + PF</w:t>
            </w:r>
          </w:p>
        </w:tc>
        <w:tc>
          <w:tcPr>
            <w:tcW w:w="1872" w:type="dxa"/>
          </w:tcPr>
          <w:p w14:paraId="0F3EECAF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3</w:t>
            </w:r>
          </w:p>
        </w:tc>
        <w:tc>
          <w:tcPr>
            <w:tcW w:w="1872" w:type="dxa"/>
          </w:tcPr>
          <w:p w14:paraId="7C0ABBB4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42CFE931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4</w:t>
            </w:r>
          </w:p>
        </w:tc>
        <w:tc>
          <w:tcPr>
            <w:tcW w:w="1872" w:type="dxa"/>
          </w:tcPr>
          <w:p w14:paraId="3D31DFEE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</w:tr>
    </w:tbl>
    <w:p w14:paraId="6FE47214" w14:textId="77777777" w:rsidR="00A37163" w:rsidRPr="004F08A6" w:rsidRDefault="00A37163" w:rsidP="00A37163">
      <w:pPr>
        <w:spacing w:line="259" w:lineRule="auto"/>
        <w:rPr>
          <w:color w:val="000000" w:themeColor="text1"/>
        </w:rPr>
      </w:pPr>
      <w:r w:rsidRPr="004F08A6">
        <w:rPr>
          <w:color w:val="000000" w:themeColor="text1"/>
        </w:rPr>
        <w:t>No comparisons were made if all 6 samples met the criteria for a positive sample.</w:t>
      </w:r>
    </w:p>
    <w:p w14:paraId="29F965F3" w14:textId="77777777" w:rsidR="00A37163" w:rsidRPr="004F08A6" w:rsidRDefault="00A37163" w:rsidP="00A37163">
      <w:pPr>
        <w:spacing w:line="259" w:lineRule="auto"/>
      </w:pPr>
    </w:p>
    <w:p w14:paraId="71354D62" w14:textId="77777777" w:rsidR="00123D74" w:rsidRPr="00123D74" w:rsidRDefault="00123D74" w:rsidP="00123D74">
      <w:pPr>
        <w:spacing w:line="259" w:lineRule="auto"/>
        <w:rPr>
          <w:b/>
          <w:bCs/>
          <w:u w:val="single"/>
        </w:rPr>
      </w:pPr>
      <w:r w:rsidRPr="00123D74">
        <w:rPr>
          <w:b/>
          <w:bCs/>
          <w:u w:val="single"/>
        </w:rPr>
        <w:t xml:space="preserve">Fisher’s exact test </w:t>
      </w:r>
    </w:p>
    <w:p w14:paraId="3CF3C6CB" w14:textId="4CACE5CC" w:rsidR="00964877" w:rsidRPr="004F08A6" w:rsidRDefault="00A37163" w:rsidP="00A37163">
      <w:pPr>
        <w:spacing w:line="259" w:lineRule="auto"/>
      </w:pPr>
      <w:r w:rsidRPr="004F08A6">
        <w:t xml:space="preserve">Contingency tables for Fisher’s test comparing </w:t>
      </w:r>
      <w:r w:rsidR="00123D74">
        <w:t>presence/absence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75"/>
        <w:gridCol w:w="450"/>
        <w:gridCol w:w="435"/>
      </w:tblGrid>
      <w:tr w:rsidR="00A37163" w:rsidRPr="004F08A6" w14:paraId="3F80707F" w14:textId="77777777" w:rsidTr="00F57AE8">
        <w:trPr>
          <w:trHeight w:val="300"/>
        </w:trPr>
        <w:tc>
          <w:tcPr>
            <w:tcW w:w="1575" w:type="dxa"/>
          </w:tcPr>
          <w:p w14:paraId="3720833B" w14:textId="77777777" w:rsidR="00A37163" w:rsidRPr="004F08A6" w:rsidRDefault="00A37163" w:rsidP="00F57AE8"/>
        </w:tc>
        <w:tc>
          <w:tcPr>
            <w:tcW w:w="450" w:type="dxa"/>
          </w:tcPr>
          <w:p w14:paraId="75575169" w14:textId="77777777" w:rsidR="00A37163" w:rsidRPr="004F08A6" w:rsidRDefault="00A37163" w:rsidP="00F57AE8">
            <w:r w:rsidRPr="004F08A6">
              <w:t>+</w:t>
            </w:r>
          </w:p>
        </w:tc>
        <w:tc>
          <w:tcPr>
            <w:tcW w:w="435" w:type="dxa"/>
          </w:tcPr>
          <w:p w14:paraId="31DB2753" w14:textId="77777777" w:rsidR="00A37163" w:rsidRPr="004F08A6" w:rsidRDefault="00A37163" w:rsidP="00F57AE8">
            <w:r w:rsidRPr="004F08A6">
              <w:t>-</w:t>
            </w:r>
          </w:p>
        </w:tc>
      </w:tr>
      <w:tr w:rsidR="00A37163" w:rsidRPr="004F08A6" w14:paraId="085389EE" w14:textId="77777777" w:rsidTr="00F57AE8">
        <w:trPr>
          <w:trHeight w:val="300"/>
        </w:trPr>
        <w:tc>
          <w:tcPr>
            <w:tcW w:w="1575" w:type="dxa"/>
          </w:tcPr>
          <w:p w14:paraId="3D688DB5" w14:textId="77777777" w:rsidR="00A37163" w:rsidRPr="004F08A6" w:rsidRDefault="00A37163" w:rsidP="00F57AE8">
            <w:r w:rsidRPr="004F08A6">
              <w:t>Non-turbid</w:t>
            </w:r>
          </w:p>
        </w:tc>
        <w:tc>
          <w:tcPr>
            <w:tcW w:w="450" w:type="dxa"/>
          </w:tcPr>
          <w:p w14:paraId="6F111CDC" w14:textId="77777777" w:rsidR="00A37163" w:rsidRPr="004F08A6" w:rsidRDefault="00A37163" w:rsidP="00F57AE8">
            <w:r w:rsidRPr="004F08A6">
              <w:t>6</w:t>
            </w:r>
          </w:p>
        </w:tc>
        <w:tc>
          <w:tcPr>
            <w:tcW w:w="435" w:type="dxa"/>
          </w:tcPr>
          <w:p w14:paraId="7E8D2864" w14:textId="77777777" w:rsidR="00A37163" w:rsidRPr="004F08A6" w:rsidRDefault="00A37163" w:rsidP="00F57AE8">
            <w:r w:rsidRPr="004F08A6">
              <w:t>0</w:t>
            </w:r>
          </w:p>
        </w:tc>
      </w:tr>
      <w:tr w:rsidR="00A37163" w:rsidRPr="004F08A6" w14:paraId="7C5F1C7F" w14:textId="77777777" w:rsidTr="00F57AE8">
        <w:trPr>
          <w:trHeight w:val="300"/>
        </w:trPr>
        <w:tc>
          <w:tcPr>
            <w:tcW w:w="1575" w:type="dxa"/>
          </w:tcPr>
          <w:p w14:paraId="07DF1DD8" w14:textId="77777777" w:rsidR="00A37163" w:rsidRPr="004F08A6" w:rsidRDefault="00A37163" w:rsidP="00F57AE8">
            <w:r w:rsidRPr="004F08A6">
              <w:t>Comparison</w:t>
            </w:r>
          </w:p>
        </w:tc>
        <w:tc>
          <w:tcPr>
            <w:tcW w:w="450" w:type="dxa"/>
          </w:tcPr>
          <w:p w14:paraId="1588ABA8" w14:textId="77777777" w:rsidR="00A37163" w:rsidRPr="004F08A6" w:rsidRDefault="00A37163" w:rsidP="00F57AE8">
            <w:r w:rsidRPr="004F08A6">
              <w:t>5</w:t>
            </w:r>
          </w:p>
        </w:tc>
        <w:tc>
          <w:tcPr>
            <w:tcW w:w="435" w:type="dxa"/>
          </w:tcPr>
          <w:p w14:paraId="372E0ABF" w14:textId="77777777" w:rsidR="00A37163" w:rsidRPr="004F08A6" w:rsidRDefault="00A37163" w:rsidP="00F57AE8">
            <w:r w:rsidRPr="004F08A6">
              <w:t>1</w:t>
            </w:r>
          </w:p>
        </w:tc>
      </w:tr>
    </w:tbl>
    <w:p w14:paraId="788DC7A0" w14:textId="206A7F49" w:rsidR="00A37163" w:rsidRPr="004F08A6" w:rsidRDefault="00A37163" w:rsidP="00A37163">
      <w:pPr>
        <w:spacing w:line="259" w:lineRule="auto"/>
        <w:rPr>
          <w:b/>
          <w:bCs/>
        </w:rPr>
      </w:pPr>
      <w:r w:rsidRPr="004F08A6">
        <w:rPr>
          <w:b/>
          <w:bCs/>
        </w:rPr>
        <w:t>Not significant (p-value = 1)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15"/>
        <w:gridCol w:w="450"/>
        <w:gridCol w:w="480"/>
      </w:tblGrid>
      <w:tr w:rsidR="00A37163" w:rsidRPr="004F08A6" w14:paraId="03EF1E8F" w14:textId="77777777" w:rsidTr="00F57AE8">
        <w:trPr>
          <w:trHeight w:val="300"/>
        </w:trPr>
        <w:tc>
          <w:tcPr>
            <w:tcW w:w="1515" w:type="dxa"/>
          </w:tcPr>
          <w:p w14:paraId="7230470C" w14:textId="77777777" w:rsidR="00A37163" w:rsidRPr="004F08A6" w:rsidRDefault="00A37163" w:rsidP="00F57AE8"/>
        </w:tc>
        <w:tc>
          <w:tcPr>
            <w:tcW w:w="450" w:type="dxa"/>
          </w:tcPr>
          <w:p w14:paraId="4122965D" w14:textId="77777777" w:rsidR="00A37163" w:rsidRPr="004F08A6" w:rsidRDefault="00A37163" w:rsidP="00F57AE8">
            <w:r w:rsidRPr="004F08A6">
              <w:t>+</w:t>
            </w:r>
          </w:p>
        </w:tc>
        <w:tc>
          <w:tcPr>
            <w:tcW w:w="480" w:type="dxa"/>
          </w:tcPr>
          <w:p w14:paraId="66EF4320" w14:textId="77777777" w:rsidR="00A37163" w:rsidRPr="004F08A6" w:rsidRDefault="00A37163" w:rsidP="00F57AE8">
            <w:r w:rsidRPr="004F08A6">
              <w:t>-</w:t>
            </w:r>
          </w:p>
        </w:tc>
      </w:tr>
      <w:tr w:rsidR="00A37163" w:rsidRPr="004F08A6" w14:paraId="384315BE" w14:textId="77777777" w:rsidTr="00F57AE8">
        <w:trPr>
          <w:trHeight w:val="300"/>
        </w:trPr>
        <w:tc>
          <w:tcPr>
            <w:tcW w:w="1515" w:type="dxa"/>
          </w:tcPr>
          <w:p w14:paraId="07741810" w14:textId="77777777" w:rsidR="00A37163" w:rsidRPr="004F08A6" w:rsidRDefault="00A37163" w:rsidP="00F57AE8">
            <w:r w:rsidRPr="004F08A6">
              <w:t>Non-turbid</w:t>
            </w:r>
          </w:p>
        </w:tc>
        <w:tc>
          <w:tcPr>
            <w:tcW w:w="450" w:type="dxa"/>
          </w:tcPr>
          <w:p w14:paraId="0BCBD590" w14:textId="77777777" w:rsidR="00A37163" w:rsidRPr="004F08A6" w:rsidRDefault="00A37163" w:rsidP="00F57AE8">
            <w:r w:rsidRPr="004F08A6">
              <w:t>6</w:t>
            </w:r>
          </w:p>
        </w:tc>
        <w:tc>
          <w:tcPr>
            <w:tcW w:w="480" w:type="dxa"/>
          </w:tcPr>
          <w:p w14:paraId="25CCAE2F" w14:textId="77777777" w:rsidR="00A37163" w:rsidRPr="004F08A6" w:rsidRDefault="00A37163" w:rsidP="00F57AE8">
            <w:r w:rsidRPr="004F08A6">
              <w:t>0</w:t>
            </w:r>
          </w:p>
        </w:tc>
      </w:tr>
      <w:tr w:rsidR="00A37163" w:rsidRPr="004F08A6" w14:paraId="07D76CE5" w14:textId="77777777" w:rsidTr="00F57AE8">
        <w:trPr>
          <w:trHeight w:val="300"/>
        </w:trPr>
        <w:tc>
          <w:tcPr>
            <w:tcW w:w="1515" w:type="dxa"/>
          </w:tcPr>
          <w:p w14:paraId="00A5FD9B" w14:textId="77777777" w:rsidR="00A37163" w:rsidRPr="004F08A6" w:rsidRDefault="00A37163" w:rsidP="00F57AE8">
            <w:r w:rsidRPr="004F08A6">
              <w:t>Comparison</w:t>
            </w:r>
          </w:p>
        </w:tc>
        <w:tc>
          <w:tcPr>
            <w:tcW w:w="450" w:type="dxa"/>
          </w:tcPr>
          <w:p w14:paraId="7AFEE624" w14:textId="77777777" w:rsidR="00A37163" w:rsidRPr="004F08A6" w:rsidRDefault="00A37163" w:rsidP="00F57AE8">
            <w:r w:rsidRPr="004F08A6">
              <w:t>4</w:t>
            </w:r>
          </w:p>
        </w:tc>
        <w:tc>
          <w:tcPr>
            <w:tcW w:w="480" w:type="dxa"/>
          </w:tcPr>
          <w:p w14:paraId="1FCFF42F" w14:textId="77777777" w:rsidR="00A37163" w:rsidRPr="004F08A6" w:rsidRDefault="00A37163" w:rsidP="00F57AE8">
            <w:r w:rsidRPr="004F08A6">
              <w:t>2</w:t>
            </w:r>
          </w:p>
        </w:tc>
      </w:tr>
    </w:tbl>
    <w:p w14:paraId="3BDB1B7E" w14:textId="1FF8A1F9" w:rsidR="00A37163" w:rsidRPr="004F08A6" w:rsidRDefault="00A37163" w:rsidP="00A37163">
      <w:pPr>
        <w:spacing w:line="259" w:lineRule="auto"/>
        <w:rPr>
          <w:b/>
          <w:bCs/>
        </w:rPr>
      </w:pPr>
      <w:r w:rsidRPr="004F08A6">
        <w:rPr>
          <w:b/>
          <w:bCs/>
        </w:rPr>
        <w:t>Not significant (p-value = 0.4545)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15"/>
        <w:gridCol w:w="450"/>
        <w:gridCol w:w="480"/>
      </w:tblGrid>
      <w:tr w:rsidR="00A37163" w:rsidRPr="004F08A6" w14:paraId="5BAB1D88" w14:textId="77777777" w:rsidTr="00F57AE8">
        <w:trPr>
          <w:trHeight w:val="300"/>
        </w:trPr>
        <w:tc>
          <w:tcPr>
            <w:tcW w:w="1515" w:type="dxa"/>
          </w:tcPr>
          <w:p w14:paraId="5FBA8C69" w14:textId="77777777" w:rsidR="00A37163" w:rsidRPr="004F08A6" w:rsidRDefault="00A37163" w:rsidP="00F57AE8"/>
        </w:tc>
        <w:tc>
          <w:tcPr>
            <w:tcW w:w="450" w:type="dxa"/>
          </w:tcPr>
          <w:p w14:paraId="12A9779B" w14:textId="77777777" w:rsidR="00A37163" w:rsidRPr="004F08A6" w:rsidRDefault="00A37163" w:rsidP="00F57AE8">
            <w:r w:rsidRPr="004F08A6">
              <w:t>+</w:t>
            </w:r>
          </w:p>
        </w:tc>
        <w:tc>
          <w:tcPr>
            <w:tcW w:w="480" w:type="dxa"/>
          </w:tcPr>
          <w:p w14:paraId="0A5E3886" w14:textId="77777777" w:rsidR="00A37163" w:rsidRPr="004F08A6" w:rsidRDefault="00A37163" w:rsidP="00F57AE8">
            <w:r w:rsidRPr="004F08A6">
              <w:t>-</w:t>
            </w:r>
          </w:p>
        </w:tc>
      </w:tr>
      <w:tr w:rsidR="00A37163" w:rsidRPr="004F08A6" w14:paraId="41FC3570" w14:textId="77777777" w:rsidTr="00F57AE8">
        <w:trPr>
          <w:trHeight w:val="300"/>
        </w:trPr>
        <w:tc>
          <w:tcPr>
            <w:tcW w:w="1515" w:type="dxa"/>
          </w:tcPr>
          <w:p w14:paraId="4E98D4BB" w14:textId="77777777" w:rsidR="00A37163" w:rsidRPr="004F08A6" w:rsidRDefault="00A37163" w:rsidP="00F57AE8">
            <w:r w:rsidRPr="004F08A6">
              <w:t>Non-turbid</w:t>
            </w:r>
          </w:p>
        </w:tc>
        <w:tc>
          <w:tcPr>
            <w:tcW w:w="450" w:type="dxa"/>
          </w:tcPr>
          <w:p w14:paraId="5825DA1B" w14:textId="77777777" w:rsidR="00A37163" w:rsidRPr="004F08A6" w:rsidRDefault="00A37163" w:rsidP="00F57AE8">
            <w:r w:rsidRPr="004F08A6">
              <w:t>6</w:t>
            </w:r>
          </w:p>
        </w:tc>
        <w:tc>
          <w:tcPr>
            <w:tcW w:w="480" w:type="dxa"/>
          </w:tcPr>
          <w:p w14:paraId="3F2D2549" w14:textId="77777777" w:rsidR="00A37163" w:rsidRPr="004F08A6" w:rsidRDefault="00A37163" w:rsidP="00F57AE8">
            <w:r w:rsidRPr="004F08A6">
              <w:t>0</w:t>
            </w:r>
          </w:p>
        </w:tc>
      </w:tr>
      <w:tr w:rsidR="00A37163" w:rsidRPr="004F08A6" w14:paraId="290052A9" w14:textId="77777777" w:rsidTr="00F57AE8">
        <w:trPr>
          <w:trHeight w:val="300"/>
        </w:trPr>
        <w:tc>
          <w:tcPr>
            <w:tcW w:w="1515" w:type="dxa"/>
          </w:tcPr>
          <w:p w14:paraId="039AF451" w14:textId="77777777" w:rsidR="00A37163" w:rsidRPr="004F08A6" w:rsidRDefault="00A37163" w:rsidP="00F57AE8">
            <w:r w:rsidRPr="004F08A6">
              <w:t>Comparison</w:t>
            </w:r>
          </w:p>
        </w:tc>
        <w:tc>
          <w:tcPr>
            <w:tcW w:w="450" w:type="dxa"/>
          </w:tcPr>
          <w:p w14:paraId="6A9B66BE" w14:textId="77777777" w:rsidR="00A37163" w:rsidRPr="004F08A6" w:rsidRDefault="00A37163" w:rsidP="00F57AE8">
            <w:r w:rsidRPr="004F08A6">
              <w:t>3</w:t>
            </w:r>
          </w:p>
        </w:tc>
        <w:tc>
          <w:tcPr>
            <w:tcW w:w="480" w:type="dxa"/>
          </w:tcPr>
          <w:p w14:paraId="66C18460" w14:textId="77777777" w:rsidR="00A37163" w:rsidRPr="004F08A6" w:rsidRDefault="00A37163" w:rsidP="00F57AE8">
            <w:r w:rsidRPr="004F08A6">
              <w:t>3</w:t>
            </w:r>
          </w:p>
        </w:tc>
      </w:tr>
    </w:tbl>
    <w:p w14:paraId="0C6FD392" w14:textId="77777777" w:rsidR="00A37163" w:rsidRDefault="00A37163" w:rsidP="00A37163">
      <w:pPr>
        <w:spacing w:line="259" w:lineRule="auto"/>
        <w:rPr>
          <w:b/>
          <w:bCs/>
        </w:rPr>
      </w:pPr>
      <w:r w:rsidRPr="004F08A6">
        <w:rPr>
          <w:b/>
          <w:bCs/>
        </w:rPr>
        <w:t>Not significant (p-value = 0.1818)</w:t>
      </w:r>
    </w:p>
    <w:p w14:paraId="4DE821EE" w14:textId="77777777" w:rsidR="00123D74" w:rsidRDefault="00123D74" w:rsidP="00A37163">
      <w:pPr>
        <w:spacing w:line="259" w:lineRule="auto"/>
        <w:rPr>
          <w:b/>
          <w:bCs/>
        </w:rPr>
      </w:pPr>
    </w:p>
    <w:p w14:paraId="5CB538B3" w14:textId="6A0CBEEB" w:rsidR="00123D74" w:rsidRPr="004F08A6" w:rsidRDefault="00123D74" w:rsidP="00A37163">
      <w:pPr>
        <w:spacing w:line="259" w:lineRule="auto"/>
        <w:rPr>
          <w:b/>
          <w:bCs/>
        </w:rPr>
      </w:pPr>
      <w:r>
        <w:rPr>
          <w:b/>
          <w:bCs/>
        </w:rPr>
        <w:t xml:space="preserve">Result: no significant </w:t>
      </w:r>
      <w:r w:rsidRPr="001F3788">
        <w:rPr>
          <w:b/>
          <w:bCs/>
        </w:rPr>
        <w:t xml:space="preserve">differences </w:t>
      </w:r>
      <w:r w:rsidR="001F3788" w:rsidRPr="001F3788">
        <w:rPr>
          <w:b/>
          <w:bCs/>
        </w:rPr>
        <w:t>(</w:t>
      </w:r>
      <w:r w:rsidR="001F3788" w:rsidRPr="001F3788">
        <w:rPr>
          <w:b/>
          <w:bCs/>
          <w:color w:val="000000" w:themeColor="text1"/>
        </w:rPr>
        <w:t xml:space="preserve">α = 0.05) </w:t>
      </w:r>
      <w:r w:rsidRPr="001F3788">
        <w:rPr>
          <w:b/>
          <w:bCs/>
        </w:rPr>
        <w:t>in</w:t>
      </w:r>
      <w:r>
        <w:rPr>
          <w:b/>
          <w:bCs/>
        </w:rPr>
        <w:t xml:space="preserve"> presence/absence across all comparisons of treatment and filter type.</w:t>
      </w:r>
    </w:p>
    <w:p w14:paraId="39144807" w14:textId="77777777" w:rsidR="00A37163" w:rsidRPr="004F08A6" w:rsidRDefault="00A37163" w:rsidP="00A37163">
      <w:pPr>
        <w:spacing w:line="259" w:lineRule="auto"/>
      </w:pPr>
    </w:p>
    <w:p w14:paraId="0212CF42" w14:textId="15253BA1" w:rsidR="00A37163" w:rsidRPr="004F08A6" w:rsidRDefault="00A37163" w:rsidP="00A37163">
      <w:pPr>
        <w:spacing w:line="259" w:lineRule="auto"/>
      </w:pPr>
      <w:r w:rsidRPr="004F08A6">
        <w:t xml:space="preserve">Note that if the requirement for samples to be considered “positive” is increased from 3 to 4 replicates, some of these comparisons become significant: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70"/>
        <w:gridCol w:w="1870"/>
        <w:gridCol w:w="1870"/>
        <w:gridCol w:w="1870"/>
        <w:gridCol w:w="1870"/>
      </w:tblGrid>
      <w:tr w:rsidR="00A37163" w:rsidRPr="004F08A6" w14:paraId="6BFDA8ED" w14:textId="77777777" w:rsidTr="00F57AE8">
        <w:trPr>
          <w:trHeight w:val="300"/>
        </w:trPr>
        <w:tc>
          <w:tcPr>
            <w:tcW w:w="1872" w:type="dxa"/>
          </w:tcPr>
          <w:p w14:paraId="26A5D70B" w14:textId="77777777" w:rsidR="00A37163" w:rsidRPr="004F08A6" w:rsidRDefault="00A37163" w:rsidP="00F57AE8">
            <w:pPr>
              <w:rPr>
                <w:color w:val="000000" w:themeColor="text1"/>
              </w:rPr>
            </w:pPr>
          </w:p>
        </w:tc>
        <w:tc>
          <w:tcPr>
            <w:tcW w:w="1872" w:type="dxa"/>
          </w:tcPr>
          <w:p w14:paraId="43378017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GF</w:t>
            </w:r>
          </w:p>
        </w:tc>
        <w:tc>
          <w:tcPr>
            <w:tcW w:w="1872" w:type="dxa"/>
          </w:tcPr>
          <w:p w14:paraId="4339BA96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PC10</w:t>
            </w:r>
          </w:p>
        </w:tc>
        <w:tc>
          <w:tcPr>
            <w:tcW w:w="1872" w:type="dxa"/>
          </w:tcPr>
          <w:p w14:paraId="18B7EA3B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PC5</w:t>
            </w:r>
          </w:p>
        </w:tc>
        <w:tc>
          <w:tcPr>
            <w:tcW w:w="1872" w:type="dxa"/>
          </w:tcPr>
          <w:p w14:paraId="62A195D3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ST</w:t>
            </w:r>
          </w:p>
        </w:tc>
      </w:tr>
      <w:tr w:rsidR="00A37163" w:rsidRPr="004F08A6" w14:paraId="78C25591" w14:textId="77777777" w:rsidTr="00F57AE8">
        <w:trPr>
          <w:trHeight w:val="300"/>
        </w:trPr>
        <w:tc>
          <w:tcPr>
            <w:tcW w:w="1872" w:type="dxa"/>
          </w:tcPr>
          <w:p w14:paraId="7D466DCD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 NTU</w:t>
            </w:r>
          </w:p>
        </w:tc>
        <w:tc>
          <w:tcPr>
            <w:tcW w:w="1872" w:type="dxa"/>
          </w:tcPr>
          <w:p w14:paraId="11EF4C49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244E34E8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67507E72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160FD746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</w:tr>
      <w:tr w:rsidR="00A37163" w:rsidRPr="004F08A6" w14:paraId="30169D32" w14:textId="77777777" w:rsidTr="00F57AE8">
        <w:trPr>
          <w:trHeight w:val="300"/>
        </w:trPr>
        <w:tc>
          <w:tcPr>
            <w:tcW w:w="1872" w:type="dxa"/>
          </w:tcPr>
          <w:p w14:paraId="5259A445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0 NTU</w:t>
            </w:r>
          </w:p>
        </w:tc>
        <w:tc>
          <w:tcPr>
            <w:tcW w:w="1872" w:type="dxa"/>
          </w:tcPr>
          <w:p w14:paraId="53FFCA00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16F54129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1*</w:t>
            </w:r>
          </w:p>
        </w:tc>
        <w:tc>
          <w:tcPr>
            <w:tcW w:w="1872" w:type="dxa"/>
          </w:tcPr>
          <w:p w14:paraId="59D18F98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1*</w:t>
            </w:r>
          </w:p>
        </w:tc>
        <w:tc>
          <w:tcPr>
            <w:tcW w:w="1872" w:type="dxa"/>
          </w:tcPr>
          <w:p w14:paraId="577EA1EB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3</w:t>
            </w:r>
          </w:p>
        </w:tc>
      </w:tr>
      <w:tr w:rsidR="00A37163" w:rsidRPr="004F08A6" w14:paraId="47233A9D" w14:textId="77777777" w:rsidTr="00F57AE8">
        <w:trPr>
          <w:trHeight w:val="300"/>
        </w:trPr>
        <w:tc>
          <w:tcPr>
            <w:tcW w:w="1872" w:type="dxa"/>
          </w:tcPr>
          <w:p w14:paraId="6E99656C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0 NTU + PF</w:t>
            </w:r>
          </w:p>
        </w:tc>
        <w:tc>
          <w:tcPr>
            <w:tcW w:w="1872" w:type="dxa"/>
          </w:tcPr>
          <w:p w14:paraId="0DD4CD69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3</w:t>
            </w:r>
          </w:p>
        </w:tc>
        <w:tc>
          <w:tcPr>
            <w:tcW w:w="1872" w:type="dxa"/>
          </w:tcPr>
          <w:p w14:paraId="37D8DB49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1872" w:type="dxa"/>
          </w:tcPr>
          <w:p w14:paraId="15614475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4</w:t>
            </w:r>
          </w:p>
        </w:tc>
        <w:tc>
          <w:tcPr>
            <w:tcW w:w="1872" w:type="dxa"/>
          </w:tcPr>
          <w:p w14:paraId="4F8BF42D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</w:tr>
    </w:tbl>
    <w:p w14:paraId="2D8C71D4" w14:textId="77777777" w:rsidR="00A37163" w:rsidRPr="004F08A6" w:rsidRDefault="00A37163" w:rsidP="00A37163">
      <w:pPr>
        <w:rPr>
          <w:color w:val="000000" w:themeColor="text1"/>
        </w:rPr>
      </w:pPr>
      <w:r w:rsidRPr="004F08A6">
        <w:rPr>
          <w:color w:val="000000" w:themeColor="text1"/>
        </w:rPr>
        <w:t>*significant (α = 0.05)</w:t>
      </w:r>
    </w:p>
    <w:p w14:paraId="7FF78EDB" w14:textId="77777777" w:rsidR="00A37163" w:rsidRPr="004F08A6" w:rsidRDefault="00A37163" w:rsidP="00A37163">
      <w:pPr>
        <w:rPr>
          <w:color w:val="000000" w:themeColor="text1"/>
        </w:rPr>
      </w:pPr>
    </w:p>
    <w:p w14:paraId="57305447" w14:textId="77777777" w:rsidR="00A37163" w:rsidRPr="004F08A6" w:rsidRDefault="00A37163" w:rsidP="00A37163">
      <w:pPr>
        <w:spacing w:line="259" w:lineRule="auto"/>
        <w:rPr>
          <w:color w:val="000000" w:themeColor="text1"/>
        </w:rPr>
      </w:pPr>
      <w:r w:rsidRPr="004F08A6">
        <w:rPr>
          <w:color w:val="000000" w:themeColor="text1"/>
        </w:rPr>
        <w:t>Contingency tables for Fisher’s test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10"/>
        <w:gridCol w:w="435"/>
        <w:gridCol w:w="420"/>
      </w:tblGrid>
      <w:tr w:rsidR="00A37163" w:rsidRPr="004F08A6" w14:paraId="326FCDE7" w14:textId="77777777" w:rsidTr="00F57AE8">
        <w:trPr>
          <w:trHeight w:val="300"/>
        </w:trPr>
        <w:tc>
          <w:tcPr>
            <w:tcW w:w="2310" w:type="dxa"/>
          </w:tcPr>
          <w:p w14:paraId="741E1735" w14:textId="77777777" w:rsidR="00A37163" w:rsidRPr="004F08A6" w:rsidRDefault="00A37163" w:rsidP="00F57AE8">
            <w:pPr>
              <w:rPr>
                <w:color w:val="000000" w:themeColor="text1"/>
              </w:rPr>
            </w:pPr>
          </w:p>
        </w:tc>
        <w:tc>
          <w:tcPr>
            <w:tcW w:w="435" w:type="dxa"/>
          </w:tcPr>
          <w:p w14:paraId="416D5047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+</w:t>
            </w:r>
          </w:p>
        </w:tc>
        <w:tc>
          <w:tcPr>
            <w:tcW w:w="420" w:type="dxa"/>
          </w:tcPr>
          <w:p w14:paraId="19AD8FBC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-</w:t>
            </w:r>
          </w:p>
        </w:tc>
      </w:tr>
      <w:tr w:rsidR="00A37163" w:rsidRPr="004F08A6" w14:paraId="68565D5C" w14:textId="77777777" w:rsidTr="00F57AE8">
        <w:trPr>
          <w:trHeight w:val="300"/>
        </w:trPr>
        <w:tc>
          <w:tcPr>
            <w:tcW w:w="2310" w:type="dxa"/>
          </w:tcPr>
          <w:p w14:paraId="063AF003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Non-turbid</w:t>
            </w:r>
          </w:p>
        </w:tc>
        <w:tc>
          <w:tcPr>
            <w:tcW w:w="435" w:type="dxa"/>
          </w:tcPr>
          <w:p w14:paraId="1E165572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6</w:t>
            </w:r>
          </w:p>
        </w:tc>
        <w:tc>
          <w:tcPr>
            <w:tcW w:w="420" w:type="dxa"/>
          </w:tcPr>
          <w:p w14:paraId="59D8AC49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0</w:t>
            </w:r>
          </w:p>
        </w:tc>
      </w:tr>
      <w:tr w:rsidR="00A37163" w:rsidRPr="004F08A6" w14:paraId="11750A2B" w14:textId="77777777" w:rsidTr="00F57AE8">
        <w:trPr>
          <w:trHeight w:val="300"/>
        </w:trPr>
        <w:tc>
          <w:tcPr>
            <w:tcW w:w="2310" w:type="dxa"/>
          </w:tcPr>
          <w:p w14:paraId="54488164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lastRenderedPageBreak/>
              <w:t>Turbid (w or w/o PF)</w:t>
            </w:r>
          </w:p>
        </w:tc>
        <w:tc>
          <w:tcPr>
            <w:tcW w:w="435" w:type="dxa"/>
          </w:tcPr>
          <w:p w14:paraId="7C98B38A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1</w:t>
            </w:r>
          </w:p>
        </w:tc>
        <w:tc>
          <w:tcPr>
            <w:tcW w:w="420" w:type="dxa"/>
          </w:tcPr>
          <w:p w14:paraId="092CA9A6" w14:textId="77777777" w:rsidR="00A37163" w:rsidRPr="004F08A6" w:rsidRDefault="00A37163" w:rsidP="00F57AE8">
            <w:pPr>
              <w:rPr>
                <w:color w:val="000000" w:themeColor="text1"/>
              </w:rPr>
            </w:pPr>
            <w:r w:rsidRPr="004F08A6">
              <w:rPr>
                <w:color w:val="000000" w:themeColor="text1"/>
              </w:rPr>
              <w:t>5</w:t>
            </w:r>
          </w:p>
        </w:tc>
      </w:tr>
    </w:tbl>
    <w:p w14:paraId="5B5F808A" w14:textId="0D9E0DA4" w:rsidR="00A37163" w:rsidRPr="00123D74" w:rsidRDefault="00A37163" w:rsidP="00A37163">
      <w:pPr>
        <w:rPr>
          <w:b/>
          <w:bCs/>
          <w:color w:val="000000" w:themeColor="text1"/>
        </w:rPr>
      </w:pPr>
      <w:r w:rsidRPr="004F08A6">
        <w:rPr>
          <w:b/>
          <w:bCs/>
          <w:color w:val="000000" w:themeColor="text1"/>
        </w:rPr>
        <w:t>p-value = 0.01515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10"/>
        <w:gridCol w:w="435"/>
        <w:gridCol w:w="420"/>
      </w:tblGrid>
      <w:tr w:rsidR="00A37163" w:rsidRPr="004F08A6" w14:paraId="151AD77C" w14:textId="77777777" w:rsidTr="00F57AE8">
        <w:trPr>
          <w:trHeight w:val="300"/>
        </w:trPr>
        <w:tc>
          <w:tcPr>
            <w:tcW w:w="2310" w:type="dxa"/>
          </w:tcPr>
          <w:p w14:paraId="79D3068C" w14:textId="77777777" w:rsidR="00A37163" w:rsidRPr="004F08A6" w:rsidRDefault="00A37163" w:rsidP="00F57AE8"/>
        </w:tc>
        <w:tc>
          <w:tcPr>
            <w:tcW w:w="435" w:type="dxa"/>
          </w:tcPr>
          <w:p w14:paraId="2FAF0F96" w14:textId="77777777" w:rsidR="00A37163" w:rsidRPr="004F08A6" w:rsidRDefault="00A37163" w:rsidP="00F57AE8">
            <w:r w:rsidRPr="004F08A6">
              <w:t>+</w:t>
            </w:r>
          </w:p>
        </w:tc>
        <w:tc>
          <w:tcPr>
            <w:tcW w:w="420" w:type="dxa"/>
          </w:tcPr>
          <w:p w14:paraId="69F5C887" w14:textId="77777777" w:rsidR="00A37163" w:rsidRPr="004F08A6" w:rsidRDefault="00A37163" w:rsidP="00F57AE8">
            <w:r w:rsidRPr="004F08A6">
              <w:t>-</w:t>
            </w:r>
          </w:p>
        </w:tc>
      </w:tr>
      <w:tr w:rsidR="00A37163" w:rsidRPr="004F08A6" w14:paraId="0B721934" w14:textId="77777777" w:rsidTr="00F57AE8">
        <w:trPr>
          <w:trHeight w:val="300"/>
        </w:trPr>
        <w:tc>
          <w:tcPr>
            <w:tcW w:w="2310" w:type="dxa"/>
          </w:tcPr>
          <w:p w14:paraId="41C96DDD" w14:textId="77777777" w:rsidR="00A37163" w:rsidRPr="004F08A6" w:rsidRDefault="00A37163" w:rsidP="00F57AE8">
            <w:r w:rsidRPr="004F08A6">
              <w:t>Non-turbid</w:t>
            </w:r>
          </w:p>
        </w:tc>
        <w:tc>
          <w:tcPr>
            <w:tcW w:w="435" w:type="dxa"/>
          </w:tcPr>
          <w:p w14:paraId="67888B81" w14:textId="77777777" w:rsidR="00A37163" w:rsidRPr="004F08A6" w:rsidRDefault="00A37163" w:rsidP="00F57AE8">
            <w:r w:rsidRPr="004F08A6">
              <w:t>6</w:t>
            </w:r>
          </w:p>
        </w:tc>
        <w:tc>
          <w:tcPr>
            <w:tcW w:w="420" w:type="dxa"/>
          </w:tcPr>
          <w:p w14:paraId="7C5CB3FE" w14:textId="77777777" w:rsidR="00A37163" w:rsidRPr="004F08A6" w:rsidRDefault="00A37163" w:rsidP="00F57AE8">
            <w:r w:rsidRPr="004F08A6">
              <w:t>0</w:t>
            </w:r>
          </w:p>
        </w:tc>
      </w:tr>
      <w:tr w:rsidR="00A37163" w:rsidRPr="004F08A6" w14:paraId="1B378932" w14:textId="77777777" w:rsidTr="00F57AE8">
        <w:trPr>
          <w:trHeight w:val="300"/>
        </w:trPr>
        <w:tc>
          <w:tcPr>
            <w:tcW w:w="2310" w:type="dxa"/>
          </w:tcPr>
          <w:p w14:paraId="333D922B" w14:textId="77777777" w:rsidR="00A37163" w:rsidRPr="004F08A6" w:rsidRDefault="00A37163" w:rsidP="00F57AE8">
            <w:r w:rsidRPr="004F08A6">
              <w:t>Turbid (w or w/o PF)</w:t>
            </w:r>
          </w:p>
        </w:tc>
        <w:tc>
          <w:tcPr>
            <w:tcW w:w="435" w:type="dxa"/>
          </w:tcPr>
          <w:p w14:paraId="5C1D50E3" w14:textId="77777777" w:rsidR="00A37163" w:rsidRPr="004F08A6" w:rsidRDefault="00A37163" w:rsidP="00F57AE8">
            <w:r w:rsidRPr="004F08A6">
              <w:t>4</w:t>
            </w:r>
          </w:p>
        </w:tc>
        <w:tc>
          <w:tcPr>
            <w:tcW w:w="420" w:type="dxa"/>
          </w:tcPr>
          <w:p w14:paraId="6BB5096D" w14:textId="77777777" w:rsidR="00A37163" w:rsidRPr="004F08A6" w:rsidRDefault="00A37163" w:rsidP="00F57AE8">
            <w:r w:rsidRPr="004F08A6">
              <w:t>2</w:t>
            </w:r>
          </w:p>
        </w:tc>
      </w:tr>
    </w:tbl>
    <w:p w14:paraId="3C96FA89" w14:textId="77777777" w:rsidR="00A37163" w:rsidRPr="004F08A6" w:rsidRDefault="00A37163" w:rsidP="00A37163">
      <w:pPr>
        <w:rPr>
          <w:b/>
          <w:bCs/>
        </w:rPr>
      </w:pPr>
      <w:r w:rsidRPr="004F08A6">
        <w:rPr>
          <w:b/>
          <w:bCs/>
        </w:rPr>
        <w:t>p-value = 0.4545</w:t>
      </w:r>
    </w:p>
    <w:p w14:paraId="07163C87" w14:textId="77777777" w:rsidR="00A37163" w:rsidRPr="004F08A6" w:rsidRDefault="00A37163" w:rsidP="00A37163"/>
    <w:p w14:paraId="7B1CC9F3" w14:textId="77777777" w:rsidR="00A37163" w:rsidRPr="004F08A6" w:rsidRDefault="00A37163" w:rsidP="00A37163"/>
    <w:p w14:paraId="1A7C775A" w14:textId="7C13203C" w:rsidR="00A37163" w:rsidRPr="001F3788" w:rsidRDefault="00A37163" w:rsidP="00A37163">
      <w:pPr>
        <w:spacing w:line="259" w:lineRule="auto"/>
        <w:rPr>
          <w:b/>
          <w:bCs/>
          <w:u w:val="single"/>
        </w:rPr>
      </w:pPr>
      <w:r w:rsidRPr="001F3788">
        <w:rPr>
          <w:b/>
          <w:bCs/>
          <w:u w:val="single"/>
        </w:rPr>
        <w:t>Delta smelt DNA copy number detected by sample:</w:t>
      </w:r>
    </w:p>
    <w:p w14:paraId="5E83D0C3" w14:textId="57F77BC6" w:rsidR="001F3788" w:rsidRDefault="001F3788" w:rsidP="001F3788">
      <w:pPr>
        <w:pStyle w:val="ListParagraph"/>
        <w:numPr>
          <w:ilvl w:val="0"/>
          <w:numId w:val="1"/>
        </w:numPr>
        <w:spacing w:line="259" w:lineRule="auto"/>
      </w:pPr>
      <w:r>
        <w:t>M</w:t>
      </w:r>
      <w:r w:rsidR="00A37163" w:rsidRPr="004F08A6">
        <w:t>ean eDNA copies</w:t>
      </w:r>
      <w:r>
        <w:t xml:space="preserve"> per </w:t>
      </w:r>
      <w:r w:rsidR="00A37163" w:rsidRPr="004F08A6">
        <w:t xml:space="preserve">L of water </w:t>
      </w:r>
      <w:r>
        <w:t>filtered of</w:t>
      </w:r>
      <w:r w:rsidR="00A37163" w:rsidRPr="004F08A6">
        <w:t xml:space="preserve"> 6 technical replicates </w:t>
      </w:r>
    </w:p>
    <w:p w14:paraId="33FB65C7" w14:textId="1CD8A734" w:rsidR="00A37163" w:rsidRPr="004F08A6" w:rsidRDefault="00A37163" w:rsidP="001F3788">
      <w:pPr>
        <w:pStyle w:val="ListParagraph"/>
        <w:numPr>
          <w:ilvl w:val="0"/>
          <w:numId w:val="1"/>
        </w:numPr>
        <w:spacing w:line="259" w:lineRule="auto"/>
      </w:pPr>
      <w:r w:rsidRPr="004F08A6">
        <w:t xml:space="preserve">Non-detect values were imputed </w:t>
      </w:r>
      <w:r w:rsidR="001F3788">
        <w:t>following</w:t>
      </w:r>
      <w:r w:rsidRPr="004F08A6">
        <w:t xml:space="preserve"> McCall et al. </w:t>
      </w:r>
      <w:r w:rsidR="001F3788">
        <w:t>(</w:t>
      </w:r>
      <w:r w:rsidRPr="004F08A6">
        <w:t>2014</w:t>
      </w:r>
      <w:r w:rsidR="001F3788">
        <w:t>)</w:t>
      </w:r>
    </w:p>
    <w:p w14:paraId="4E7C51F8" w14:textId="77777777" w:rsidR="00A37163" w:rsidRPr="004F08A6" w:rsidRDefault="00A37163" w:rsidP="00A37163">
      <w:pPr>
        <w:spacing w:line="259" w:lineRule="auto"/>
      </w:pPr>
    </w:p>
    <w:p w14:paraId="3D9E24DC" w14:textId="213A1CFB" w:rsidR="00A37163" w:rsidRPr="004F08A6" w:rsidRDefault="00A37163" w:rsidP="00A37163">
      <w:pPr>
        <w:spacing w:line="259" w:lineRule="auto"/>
      </w:pPr>
      <w:r w:rsidRPr="004F08A6">
        <w:t xml:space="preserve">Test for normality to determine </w:t>
      </w:r>
      <w:r w:rsidR="001F3788">
        <w:t>appropriate</w:t>
      </w:r>
      <w:r w:rsidRPr="004F08A6">
        <w:t xml:space="preserve"> statistical test</w:t>
      </w:r>
      <w:r w:rsidR="001F3788">
        <w:t>:</w:t>
      </w:r>
    </w:p>
    <w:p w14:paraId="76F8EF0D" w14:textId="53142EA4" w:rsidR="00A37163" w:rsidRPr="004F08A6" w:rsidRDefault="00A37163" w:rsidP="00A37163">
      <w:pPr>
        <w:spacing w:line="259" w:lineRule="auto"/>
      </w:pPr>
      <w:r w:rsidRPr="004F08A6">
        <w:t>Shapiro-Wilk normality test:</w:t>
      </w:r>
    </w:p>
    <w:p w14:paraId="46F7AB7A" w14:textId="77777777" w:rsidR="00A37163" w:rsidRPr="004F08A6" w:rsidRDefault="00A37163" w:rsidP="00A37163">
      <w:pPr>
        <w:spacing w:line="259" w:lineRule="auto"/>
      </w:pPr>
      <w:r w:rsidRPr="004F08A6">
        <w:t xml:space="preserve">W = 0.63103, </w:t>
      </w:r>
      <w:r w:rsidRPr="004F08A6">
        <w:rPr>
          <w:b/>
          <w:bCs/>
        </w:rPr>
        <w:t>p-value = 3.648e-12</w:t>
      </w:r>
    </w:p>
    <w:p w14:paraId="267A3493" w14:textId="77777777" w:rsidR="00A37163" w:rsidRPr="004F08A6" w:rsidRDefault="00A37163" w:rsidP="00A37163">
      <w:pPr>
        <w:spacing w:line="259" w:lineRule="auto"/>
      </w:pPr>
      <w:r w:rsidRPr="004F08A6">
        <w:t>(reject null hypothesis that the data is normal)</w:t>
      </w:r>
    </w:p>
    <w:p w14:paraId="393FA94B" w14:textId="77777777" w:rsidR="00A37163" w:rsidRPr="004F08A6" w:rsidRDefault="00A37163" w:rsidP="00A37163">
      <w:pPr>
        <w:spacing w:line="259" w:lineRule="auto"/>
      </w:pPr>
    </w:p>
    <w:p w14:paraId="74267BAD" w14:textId="02BA41CB" w:rsidR="00A37163" w:rsidRPr="001F3788" w:rsidRDefault="00A37163" w:rsidP="00A37163">
      <w:pPr>
        <w:spacing w:line="259" w:lineRule="auto"/>
        <w:rPr>
          <w:b/>
          <w:bCs/>
          <w:u w:val="single"/>
        </w:rPr>
      </w:pPr>
      <w:r w:rsidRPr="001F3788">
        <w:rPr>
          <w:b/>
          <w:bCs/>
          <w:u w:val="single"/>
        </w:rPr>
        <w:t>Kruskal-Wallis test:</w:t>
      </w:r>
    </w:p>
    <w:p w14:paraId="03639B74" w14:textId="77777777" w:rsidR="00A37163" w:rsidRPr="004F08A6" w:rsidRDefault="00A37163" w:rsidP="00A37163">
      <w:pPr>
        <w:spacing w:line="259" w:lineRule="auto"/>
      </w:pPr>
      <w:r w:rsidRPr="004F08A6">
        <w:t xml:space="preserve">Kruskal-Wallis chi-squared = 17.047, df = 3, </w:t>
      </w:r>
      <w:r w:rsidRPr="004F08A6">
        <w:rPr>
          <w:b/>
          <w:bCs/>
        </w:rPr>
        <w:t>p-value = 0.0006913</w:t>
      </w:r>
    </w:p>
    <w:p w14:paraId="1F4F7182" w14:textId="77777777" w:rsidR="00A37163" w:rsidRPr="004F08A6" w:rsidRDefault="00A37163" w:rsidP="00A37163">
      <w:pPr>
        <w:spacing w:line="259" w:lineRule="auto"/>
      </w:pPr>
      <w:r w:rsidRPr="004F08A6">
        <w:t>(reject hypothesis that the 4 groups are not different, but this test doesn’t tell us which groups are different)</w:t>
      </w:r>
    </w:p>
    <w:p w14:paraId="45C23CD4" w14:textId="77777777" w:rsidR="00A37163" w:rsidRPr="004F08A6" w:rsidRDefault="00A37163" w:rsidP="00A37163">
      <w:pPr>
        <w:spacing w:line="259" w:lineRule="auto"/>
      </w:pPr>
    </w:p>
    <w:p w14:paraId="2A483861" w14:textId="50B54074" w:rsidR="001F3788" w:rsidRPr="001F3788" w:rsidRDefault="001F3788" w:rsidP="00A37163">
      <w:pPr>
        <w:spacing w:line="259" w:lineRule="auto"/>
        <w:rPr>
          <w:b/>
          <w:bCs/>
          <w:u w:val="single"/>
        </w:rPr>
      </w:pPr>
      <w:r w:rsidRPr="001F3788">
        <w:rPr>
          <w:b/>
          <w:bCs/>
          <w:u w:val="single"/>
        </w:rPr>
        <w:t>Dunn’s test:</w:t>
      </w:r>
    </w:p>
    <w:p w14:paraId="73A30367" w14:textId="77777777" w:rsidR="001F3788" w:rsidRDefault="00A37163" w:rsidP="00A37163">
      <w:pPr>
        <w:pStyle w:val="ListParagraph"/>
        <w:numPr>
          <w:ilvl w:val="0"/>
          <w:numId w:val="2"/>
        </w:numPr>
        <w:spacing w:line="259" w:lineRule="auto"/>
      </w:pPr>
      <w:r w:rsidRPr="004F08A6">
        <w:t>Post-hoc test to determine which groups are different:</w:t>
      </w:r>
    </w:p>
    <w:p w14:paraId="4871B928" w14:textId="181E72BF" w:rsidR="00A37163" w:rsidRPr="004F08A6" w:rsidRDefault="00A37163" w:rsidP="00A37163">
      <w:pPr>
        <w:pStyle w:val="ListParagraph"/>
        <w:numPr>
          <w:ilvl w:val="0"/>
          <w:numId w:val="2"/>
        </w:numPr>
        <w:spacing w:line="259" w:lineRule="auto"/>
      </w:pPr>
      <w:r w:rsidRPr="004F08A6">
        <w:t xml:space="preserve">multiple p-values </w:t>
      </w:r>
      <w:r w:rsidR="001F3788">
        <w:t>show</w:t>
      </w:r>
      <w:r w:rsidRPr="004F08A6">
        <w:t xml:space="preserve"> which groups are different</w:t>
      </w:r>
      <w:r w:rsidR="001F3788">
        <w:t>;</w:t>
      </w:r>
      <w:r w:rsidRPr="004F08A6">
        <w:t xml:space="preserve"> adjust</w:t>
      </w:r>
      <w:r w:rsidR="001F3788">
        <w:t>ed</w:t>
      </w:r>
      <w:r w:rsidRPr="004F08A6">
        <w:t xml:space="preserve"> for multiple comparisons (Bonferroni correction)</w:t>
      </w:r>
    </w:p>
    <w:p w14:paraId="4DD9172F" w14:textId="77777777" w:rsidR="00A37163" w:rsidRPr="004F08A6" w:rsidRDefault="00A37163" w:rsidP="00A37163">
      <w:pPr>
        <w:spacing w:line="259" w:lineRule="auto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10"/>
        <w:gridCol w:w="1515"/>
        <w:gridCol w:w="1710"/>
        <w:gridCol w:w="1605"/>
      </w:tblGrid>
      <w:tr w:rsidR="00A37163" w:rsidRPr="004F08A6" w14:paraId="17083692" w14:textId="77777777" w:rsidTr="00F57AE8">
        <w:trPr>
          <w:trHeight w:val="300"/>
        </w:trPr>
        <w:tc>
          <w:tcPr>
            <w:tcW w:w="1710" w:type="dxa"/>
          </w:tcPr>
          <w:p w14:paraId="1C5B563F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Comparison</w:t>
            </w:r>
          </w:p>
        </w:tc>
        <w:tc>
          <w:tcPr>
            <w:tcW w:w="1515" w:type="dxa"/>
          </w:tcPr>
          <w:p w14:paraId="77085F23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Z</w:t>
            </w:r>
          </w:p>
        </w:tc>
        <w:tc>
          <w:tcPr>
            <w:tcW w:w="1710" w:type="dxa"/>
          </w:tcPr>
          <w:p w14:paraId="1736C105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unadj</w:t>
            </w:r>
          </w:p>
        </w:tc>
        <w:tc>
          <w:tcPr>
            <w:tcW w:w="1605" w:type="dxa"/>
          </w:tcPr>
          <w:p w14:paraId="2A97A7AC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adj</w:t>
            </w:r>
          </w:p>
        </w:tc>
      </w:tr>
      <w:tr w:rsidR="00A37163" w:rsidRPr="004F08A6" w14:paraId="361E3FC3" w14:textId="77777777" w:rsidTr="00F57AE8">
        <w:trPr>
          <w:trHeight w:val="300"/>
        </w:trPr>
        <w:tc>
          <w:tcPr>
            <w:tcW w:w="1710" w:type="dxa"/>
          </w:tcPr>
          <w:p w14:paraId="312244A6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GF - PC10</w:t>
            </w:r>
          </w:p>
        </w:tc>
        <w:tc>
          <w:tcPr>
            <w:tcW w:w="1515" w:type="dxa"/>
          </w:tcPr>
          <w:p w14:paraId="0AB06455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3.6334098</w:t>
            </w:r>
          </w:p>
        </w:tc>
        <w:tc>
          <w:tcPr>
            <w:tcW w:w="1710" w:type="dxa"/>
          </w:tcPr>
          <w:p w14:paraId="2C05C40E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002797003</w:t>
            </w:r>
          </w:p>
        </w:tc>
        <w:tc>
          <w:tcPr>
            <w:tcW w:w="1605" w:type="dxa"/>
          </w:tcPr>
          <w:p w14:paraId="743F293F" w14:textId="77777777" w:rsidR="00A37163" w:rsidRPr="004F08A6" w:rsidRDefault="00A37163" w:rsidP="00F57AE8">
            <w:r w:rsidRPr="004F08A6">
              <w:rPr>
                <w:b/>
                <w:bCs/>
              </w:rPr>
              <w:t>0.001678202</w:t>
            </w:r>
          </w:p>
        </w:tc>
      </w:tr>
      <w:tr w:rsidR="00A37163" w:rsidRPr="004F08A6" w14:paraId="58E3818C" w14:textId="77777777" w:rsidTr="00F57AE8">
        <w:trPr>
          <w:trHeight w:val="300"/>
        </w:trPr>
        <w:tc>
          <w:tcPr>
            <w:tcW w:w="1710" w:type="dxa"/>
          </w:tcPr>
          <w:p w14:paraId="4180E8A4" w14:textId="77777777" w:rsidR="00A37163" w:rsidRPr="004F08A6" w:rsidRDefault="00A37163" w:rsidP="00F57AE8">
            <w:r w:rsidRPr="004F08A6">
              <w:t>GF - PC5</w:t>
            </w:r>
          </w:p>
        </w:tc>
        <w:tc>
          <w:tcPr>
            <w:tcW w:w="1515" w:type="dxa"/>
          </w:tcPr>
          <w:p w14:paraId="0969BC64" w14:textId="77777777" w:rsidR="00A37163" w:rsidRPr="004F08A6" w:rsidRDefault="00A37163" w:rsidP="00F57AE8">
            <w:r w:rsidRPr="004F08A6">
              <w:t>2.4903146</w:t>
            </w:r>
          </w:p>
        </w:tc>
        <w:tc>
          <w:tcPr>
            <w:tcW w:w="1710" w:type="dxa"/>
          </w:tcPr>
          <w:p w14:paraId="386CEF84" w14:textId="77777777" w:rsidR="00A37163" w:rsidRPr="004F08A6" w:rsidRDefault="00A37163" w:rsidP="00F57AE8">
            <w:r w:rsidRPr="004F08A6">
              <w:t>0.0127630075</w:t>
            </w:r>
          </w:p>
        </w:tc>
        <w:tc>
          <w:tcPr>
            <w:tcW w:w="1605" w:type="dxa"/>
          </w:tcPr>
          <w:p w14:paraId="462D74B8" w14:textId="77777777" w:rsidR="00A37163" w:rsidRPr="004F08A6" w:rsidRDefault="00A37163" w:rsidP="00F57AE8">
            <w:r w:rsidRPr="004F08A6">
              <w:t>0.076578045</w:t>
            </w:r>
          </w:p>
        </w:tc>
      </w:tr>
      <w:tr w:rsidR="00A37163" w:rsidRPr="004F08A6" w14:paraId="6B905FA8" w14:textId="77777777" w:rsidTr="00F57AE8">
        <w:trPr>
          <w:trHeight w:val="300"/>
        </w:trPr>
        <w:tc>
          <w:tcPr>
            <w:tcW w:w="1710" w:type="dxa"/>
          </w:tcPr>
          <w:p w14:paraId="2AEDB55F" w14:textId="77777777" w:rsidR="00A37163" w:rsidRPr="004F08A6" w:rsidRDefault="00A37163" w:rsidP="00F57AE8">
            <w:r w:rsidRPr="004F08A6">
              <w:t>PC10 - PC5</w:t>
            </w:r>
          </w:p>
        </w:tc>
        <w:tc>
          <w:tcPr>
            <w:tcW w:w="1515" w:type="dxa"/>
          </w:tcPr>
          <w:p w14:paraId="7C53CB5C" w14:textId="77777777" w:rsidR="00A37163" w:rsidRPr="004F08A6" w:rsidRDefault="00A37163" w:rsidP="00F57AE8">
            <w:r w:rsidRPr="004F08A6">
              <w:t>-1.1430952</w:t>
            </w:r>
          </w:p>
        </w:tc>
        <w:tc>
          <w:tcPr>
            <w:tcW w:w="1710" w:type="dxa"/>
          </w:tcPr>
          <w:p w14:paraId="35AD7E0F" w14:textId="77777777" w:rsidR="00A37163" w:rsidRPr="004F08A6" w:rsidRDefault="00A37163" w:rsidP="00F57AE8">
            <w:r w:rsidRPr="004F08A6">
              <w:t>0.2529990615</w:t>
            </w:r>
          </w:p>
        </w:tc>
        <w:tc>
          <w:tcPr>
            <w:tcW w:w="1605" w:type="dxa"/>
          </w:tcPr>
          <w:p w14:paraId="5BC9E62E" w14:textId="77777777" w:rsidR="00A37163" w:rsidRPr="004F08A6" w:rsidRDefault="00A37163" w:rsidP="00F57AE8">
            <w:r w:rsidRPr="004F08A6">
              <w:t>1.000000000</w:t>
            </w:r>
          </w:p>
        </w:tc>
      </w:tr>
      <w:tr w:rsidR="00A37163" w:rsidRPr="004F08A6" w14:paraId="602954E2" w14:textId="77777777" w:rsidTr="00F57AE8">
        <w:trPr>
          <w:trHeight w:val="300"/>
        </w:trPr>
        <w:tc>
          <w:tcPr>
            <w:tcW w:w="1710" w:type="dxa"/>
          </w:tcPr>
          <w:p w14:paraId="1CB28DEB" w14:textId="77777777" w:rsidR="00A37163" w:rsidRPr="004F08A6" w:rsidRDefault="00A37163" w:rsidP="00F57AE8">
            <w:r w:rsidRPr="004F08A6">
              <w:t>GF - ST</w:t>
            </w:r>
          </w:p>
        </w:tc>
        <w:tc>
          <w:tcPr>
            <w:tcW w:w="1515" w:type="dxa"/>
          </w:tcPr>
          <w:p w14:paraId="08FB3AC7" w14:textId="77777777" w:rsidR="00A37163" w:rsidRPr="004F08A6" w:rsidRDefault="00A37163" w:rsidP="00F57AE8">
            <w:r w:rsidRPr="004F08A6">
              <w:t>0.5715476</w:t>
            </w:r>
          </w:p>
        </w:tc>
        <w:tc>
          <w:tcPr>
            <w:tcW w:w="1710" w:type="dxa"/>
          </w:tcPr>
          <w:p w14:paraId="290AA5EF" w14:textId="77777777" w:rsidR="00A37163" w:rsidRPr="004F08A6" w:rsidRDefault="00A37163" w:rsidP="00F57AE8">
            <w:r w:rsidRPr="004F08A6">
              <w:t>0.5676284993</w:t>
            </w:r>
          </w:p>
        </w:tc>
        <w:tc>
          <w:tcPr>
            <w:tcW w:w="1605" w:type="dxa"/>
          </w:tcPr>
          <w:p w14:paraId="188C79CC" w14:textId="77777777" w:rsidR="00A37163" w:rsidRPr="004F08A6" w:rsidRDefault="00A37163" w:rsidP="00F57AE8">
            <w:r w:rsidRPr="004F08A6">
              <w:t>1.000000000</w:t>
            </w:r>
          </w:p>
        </w:tc>
      </w:tr>
      <w:tr w:rsidR="00A37163" w:rsidRPr="004F08A6" w14:paraId="56B71608" w14:textId="77777777" w:rsidTr="00F57AE8">
        <w:trPr>
          <w:trHeight w:val="300"/>
        </w:trPr>
        <w:tc>
          <w:tcPr>
            <w:tcW w:w="1710" w:type="dxa"/>
          </w:tcPr>
          <w:p w14:paraId="2CAA50C6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PC10 - ST</w:t>
            </w:r>
          </w:p>
        </w:tc>
        <w:tc>
          <w:tcPr>
            <w:tcW w:w="1515" w:type="dxa"/>
          </w:tcPr>
          <w:p w14:paraId="1CE97A46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-3.0618622</w:t>
            </w:r>
          </w:p>
        </w:tc>
        <w:tc>
          <w:tcPr>
            <w:tcW w:w="1710" w:type="dxa"/>
          </w:tcPr>
          <w:p w14:paraId="440487B3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021996471</w:t>
            </w:r>
          </w:p>
        </w:tc>
        <w:tc>
          <w:tcPr>
            <w:tcW w:w="1605" w:type="dxa"/>
          </w:tcPr>
          <w:p w14:paraId="7CD6C7AC" w14:textId="77777777" w:rsidR="00A37163" w:rsidRPr="004F08A6" w:rsidRDefault="00A37163" w:rsidP="00F57AE8">
            <w:r w:rsidRPr="004F08A6">
              <w:rPr>
                <w:b/>
                <w:bCs/>
              </w:rPr>
              <w:t>0.013197882</w:t>
            </w:r>
          </w:p>
        </w:tc>
      </w:tr>
      <w:tr w:rsidR="00A37163" w:rsidRPr="004F08A6" w14:paraId="394094E3" w14:textId="77777777" w:rsidTr="00F57AE8">
        <w:trPr>
          <w:trHeight w:val="300"/>
        </w:trPr>
        <w:tc>
          <w:tcPr>
            <w:tcW w:w="1710" w:type="dxa"/>
          </w:tcPr>
          <w:p w14:paraId="48D5172F" w14:textId="77777777" w:rsidR="00A37163" w:rsidRPr="004F08A6" w:rsidRDefault="00A37163" w:rsidP="00F57AE8">
            <w:r w:rsidRPr="004F08A6">
              <w:t>PC5 - ST</w:t>
            </w:r>
          </w:p>
        </w:tc>
        <w:tc>
          <w:tcPr>
            <w:tcW w:w="1515" w:type="dxa"/>
          </w:tcPr>
          <w:p w14:paraId="31E73D97" w14:textId="77777777" w:rsidR="00A37163" w:rsidRPr="004F08A6" w:rsidRDefault="00A37163" w:rsidP="00F57AE8">
            <w:r w:rsidRPr="004F08A6">
              <w:t>-1.9187670</w:t>
            </w:r>
          </w:p>
        </w:tc>
        <w:tc>
          <w:tcPr>
            <w:tcW w:w="1710" w:type="dxa"/>
          </w:tcPr>
          <w:p w14:paraId="0F32A9B1" w14:textId="77777777" w:rsidR="00A37163" w:rsidRPr="004F08A6" w:rsidRDefault="00A37163" w:rsidP="00F57AE8">
            <w:r w:rsidRPr="004F08A6">
              <w:t>0.0550138324</w:t>
            </w:r>
          </w:p>
        </w:tc>
        <w:tc>
          <w:tcPr>
            <w:tcW w:w="1605" w:type="dxa"/>
          </w:tcPr>
          <w:p w14:paraId="25A4AAFE" w14:textId="77777777" w:rsidR="00A37163" w:rsidRPr="004F08A6" w:rsidRDefault="00A37163" w:rsidP="00F57AE8">
            <w:r w:rsidRPr="004F08A6">
              <w:t>0.330082994</w:t>
            </w:r>
          </w:p>
        </w:tc>
      </w:tr>
    </w:tbl>
    <w:p w14:paraId="7D9C8E4B" w14:textId="77777777" w:rsidR="00A37163" w:rsidRPr="004F08A6" w:rsidRDefault="00A37163" w:rsidP="00A37163">
      <w:pPr>
        <w:spacing w:line="259" w:lineRule="auto"/>
      </w:pPr>
    </w:p>
    <w:p w14:paraId="7A0BDE89" w14:textId="5AC41025" w:rsidR="00A37163" w:rsidRPr="004F08A6" w:rsidRDefault="001F3788" w:rsidP="00A37163">
      <w:pPr>
        <w:spacing w:line="259" w:lineRule="auto"/>
      </w:pPr>
      <w:r>
        <w:t>Some significant d</w:t>
      </w:r>
      <w:r w:rsidR="00A37163" w:rsidRPr="004F08A6">
        <w:t xml:space="preserve">ifferences </w:t>
      </w:r>
      <w:r>
        <w:t>in eDNA copy number detected by</w:t>
      </w:r>
      <w:r w:rsidR="00A37163" w:rsidRPr="004F08A6">
        <w:t xml:space="preserve"> filter type, </w:t>
      </w:r>
      <w:r>
        <w:t xml:space="preserve">so </w:t>
      </w:r>
      <w:r w:rsidR="00A37163" w:rsidRPr="004F08A6">
        <w:t>proceed</w:t>
      </w:r>
      <w:r>
        <w:t xml:space="preserve">ed </w:t>
      </w:r>
      <w:r w:rsidR="00A37163" w:rsidRPr="004F08A6">
        <w:t>with separate statistical tests comparing treatment (non</w:t>
      </w:r>
      <w:r w:rsidR="00A37163">
        <w:t>-</w:t>
      </w:r>
      <w:r w:rsidR="00A37163" w:rsidRPr="004F08A6">
        <w:t xml:space="preserve">turbid, turbid, and turbid + prefilter) </w:t>
      </w:r>
      <w:r>
        <w:t>within each</w:t>
      </w:r>
      <w:r w:rsidR="00A37163" w:rsidRPr="004F08A6">
        <w:t xml:space="preserve"> filter type. </w:t>
      </w:r>
    </w:p>
    <w:p w14:paraId="34652163" w14:textId="77777777" w:rsidR="00A37163" w:rsidRPr="004F08A6" w:rsidRDefault="00A37163" w:rsidP="00A37163">
      <w:pPr>
        <w:spacing w:line="259" w:lineRule="auto"/>
      </w:pPr>
    </w:p>
    <w:p w14:paraId="77CADC9D" w14:textId="4C544E65" w:rsidR="00A37163" w:rsidRPr="001F3788" w:rsidRDefault="00A37163" w:rsidP="00A37163">
      <w:pPr>
        <w:spacing w:line="259" w:lineRule="auto"/>
        <w:rPr>
          <w:u w:val="single"/>
        </w:rPr>
      </w:pPr>
      <w:r w:rsidRPr="004F08A6">
        <w:rPr>
          <w:u w:val="single"/>
        </w:rPr>
        <w:t>Glass fiber filters (GF):</w:t>
      </w:r>
    </w:p>
    <w:p w14:paraId="59CD0045" w14:textId="77777777" w:rsidR="00A37163" w:rsidRPr="004F08A6" w:rsidRDefault="00A37163" w:rsidP="00A37163">
      <w:pPr>
        <w:spacing w:line="259" w:lineRule="auto"/>
      </w:pPr>
      <w:r w:rsidRPr="004F08A6">
        <w:t xml:space="preserve">Kruskal-Wallis chi-squared = 11.942, df = 2, </w:t>
      </w:r>
      <w:r w:rsidRPr="004F08A6">
        <w:rPr>
          <w:b/>
          <w:bCs/>
        </w:rPr>
        <w:t>p-value = 0.002552</w:t>
      </w:r>
    </w:p>
    <w:p w14:paraId="28902F7C" w14:textId="77777777" w:rsidR="00A37163" w:rsidRPr="004F08A6" w:rsidRDefault="00A37163" w:rsidP="00A37163">
      <w:pPr>
        <w:spacing w:line="259" w:lineRule="auto"/>
      </w:pPr>
    </w:p>
    <w:p w14:paraId="3E7A6869" w14:textId="77777777" w:rsidR="00A37163" w:rsidRPr="004F08A6" w:rsidRDefault="00A37163" w:rsidP="00A37163">
      <w:pPr>
        <w:spacing w:line="259" w:lineRule="auto"/>
      </w:pPr>
      <w:r w:rsidRPr="004F08A6">
        <w:lastRenderedPageBreak/>
        <w:t>Dunn’s test result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A37163" w:rsidRPr="004F08A6" w14:paraId="5DE875DB" w14:textId="77777777" w:rsidTr="00F57AE8">
        <w:trPr>
          <w:trHeight w:val="300"/>
        </w:trPr>
        <w:tc>
          <w:tcPr>
            <w:tcW w:w="2340" w:type="dxa"/>
          </w:tcPr>
          <w:p w14:paraId="79045F1B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Comparison</w:t>
            </w:r>
          </w:p>
        </w:tc>
        <w:tc>
          <w:tcPr>
            <w:tcW w:w="2340" w:type="dxa"/>
          </w:tcPr>
          <w:p w14:paraId="37C17C48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Z</w:t>
            </w:r>
          </w:p>
        </w:tc>
        <w:tc>
          <w:tcPr>
            <w:tcW w:w="2340" w:type="dxa"/>
          </w:tcPr>
          <w:p w14:paraId="14C9982C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unadj</w:t>
            </w:r>
          </w:p>
        </w:tc>
        <w:tc>
          <w:tcPr>
            <w:tcW w:w="2340" w:type="dxa"/>
          </w:tcPr>
          <w:p w14:paraId="14DF8470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adj</w:t>
            </w:r>
          </w:p>
        </w:tc>
      </w:tr>
      <w:tr w:rsidR="00A37163" w:rsidRPr="004F08A6" w14:paraId="64D280C6" w14:textId="77777777" w:rsidTr="00F57AE8">
        <w:trPr>
          <w:trHeight w:val="300"/>
        </w:trPr>
        <w:tc>
          <w:tcPr>
            <w:tcW w:w="2340" w:type="dxa"/>
          </w:tcPr>
          <w:p w14:paraId="39FE431A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</w:t>
            </w:r>
          </w:p>
        </w:tc>
        <w:tc>
          <w:tcPr>
            <w:tcW w:w="2340" w:type="dxa"/>
          </w:tcPr>
          <w:p w14:paraId="6A610F8A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2.5414689</w:t>
            </w:r>
          </w:p>
        </w:tc>
        <w:tc>
          <w:tcPr>
            <w:tcW w:w="2340" w:type="dxa"/>
          </w:tcPr>
          <w:p w14:paraId="289E0BD5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110387756</w:t>
            </w:r>
          </w:p>
        </w:tc>
        <w:tc>
          <w:tcPr>
            <w:tcW w:w="2340" w:type="dxa"/>
          </w:tcPr>
          <w:p w14:paraId="5238B708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rPr>
                <w:b/>
                <w:bCs/>
              </w:rPr>
              <w:t>0.033116327</w:t>
            </w:r>
          </w:p>
        </w:tc>
      </w:tr>
      <w:tr w:rsidR="00A37163" w:rsidRPr="004F08A6" w14:paraId="459F96AE" w14:textId="77777777" w:rsidTr="00F57AE8">
        <w:trPr>
          <w:trHeight w:val="300"/>
        </w:trPr>
        <w:tc>
          <w:tcPr>
            <w:tcW w:w="2340" w:type="dxa"/>
          </w:tcPr>
          <w:p w14:paraId="7AA32815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 - PF</w:t>
            </w:r>
          </w:p>
        </w:tc>
        <w:tc>
          <w:tcPr>
            <w:tcW w:w="2340" w:type="dxa"/>
          </w:tcPr>
          <w:p w14:paraId="6045AD01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3.2985022</w:t>
            </w:r>
          </w:p>
        </w:tc>
        <w:tc>
          <w:tcPr>
            <w:tcW w:w="2340" w:type="dxa"/>
          </w:tcPr>
          <w:p w14:paraId="6C0AF779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009720211</w:t>
            </w:r>
          </w:p>
        </w:tc>
        <w:tc>
          <w:tcPr>
            <w:tcW w:w="2340" w:type="dxa"/>
          </w:tcPr>
          <w:p w14:paraId="7BC4BD50" w14:textId="77777777" w:rsidR="00A37163" w:rsidRPr="004F08A6" w:rsidRDefault="00A37163" w:rsidP="00F57AE8">
            <w:r w:rsidRPr="004F08A6">
              <w:rPr>
                <w:b/>
                <w:bCs/>
              </w:rPr>
              <w:t>0.002916063</w:t>
            </w:r>
          </w:p>
        </w:tc>
      </w:tr>
      <w:tr w:rsidR="00A37163" w:rsidRPr="004F08A6" w14:paraId="0A054CCA" w14:textId="77777777" w:rsidTr="00F57AE8">
        <w:trPr>
          <w:trHeight w:val="300"/>
        </w:trPr>
        <w:tc>
          <w:tcPr>
            <w:tcW w:w="2340" w:type="dxa"/>
          </w:tcPr>
          <w:p w14:paraId="16646B5A" w14:textId="77777777" w:rsidR="00A37163" w:rsidRPr="004F08A6" w:rsidRDefault="00A37163" w:rsidP="00F57AE8">
            <w:r w:rsidRPr="004F08A6">
              <w:t>50 NTU - 50 NTU - PF</w:t>
            </w:r>
          </w:p>
        </w:tc>
        <w:tc>
          <w:tcPr>
            <w:tcW w:w="2340" w:type="dxa"/>
          </w:tcPr>
          <w:p w14:paraId="257722E1" w14:textId="77777777" w:rsidR="00A37163" w:rsidRPr="004F08A6" w:rsidRDefault="00A37163" w:rsidP="00F57AE8">
            <w:r w:rsidRPr="004F08A6">
              <w:t>0.7570333</w:t>
            </w:r>
          </w:p>
        </w:tc>
        <w:tc>
          <w:tcPr>
            <w:tcW w:w="2340" w:type="dxa"/>
          </w:tcPr>
          <w:p w14:paraId="6681DAA4" w14:textId="77777777" w:rsidR="00A37163" w:rsidRPr="004F08A6" w:rsidRDefault="00A37163" w:rsidP="00F57AE8">
            <w:r w:rsidRPr="004F08A6">
              <w:t>0.4490299133</w:t>
            </w:r>
          </w:p>
        </w:tc>
        <w:tc>
          <w:tcPr>
            <w:tcW w:w="2340" w:type="dxa"/>
          </w:tcPr>
          <w:p w14:paraId="1EADBBAB" w14:textId="77777777" w:rsidR="00A37163" w:rsidRPr="004F08A6" w:rsidRDefault="00A37163" w:rsidP="00F57AE8">
            <w:r w:rsidRPr="004F08A6">
              <w:t>1.000000000</w:t>
            </w:r>
          </w:p>
        </w:tc>
      </w:tr>
    </w:tbl>
    <w:p w14:paraId="085FA7AB" w14:textId="77777777" w:rsidR="00A37163" w:rsidRPr="004F08A6" w:rsidRDefault="00A37163" w:rsidP="00A37163">
      <w:pPr>
        <w:spacing w:line="259" w:lineRule="auto"/>
      </w:pPr>
    </w:p>
    <w:p w14:paraId="74F4AC29" w14:textId="59504F02" w:rsidR="00A37163" w:rsidRPr="004F08A6" w:rsidRDefault="00A37163" w:rsidP="00A37163">
      <w:pPr>
        <w:spacing w:line="259" w:lineRule="auto"/>
        <w:rPr>
          <w:u w:val="single"/>
        </w:rPr>
      </w:pPr>
      <w:r w:rsidRPr="004F08A6">
        <w:rPr>
          <w:u w:val="single"/>
        </w:rPr>
        <w:t>Sterivex filters (ST):</w:t>
      </w:r>
    </w:p>
    <w:p w14:paraId="14748401" w14:textId="77777777" w:rsidR="00A37163" w:rsidRPr="004F08A6" w:rsidRDefault="00A37163" w:rsidP="00A37163">
      <w:pPr>
        <w:spacing w:line="259" w:lineRule="auto"/>
        <w:rPr>
          <w:u w:val="single"/>
        </w:rPr>
      </w:pPr>
      <w:r w:rsidRPr="004F08A6">
        <w:t xml:space="preserve">Kruskal-Wallis chi-squared = 8.6667, df = 2, </w:t>
      </w:r>
      <w:r w:rsidRPr="004F08A6">
        <w:rPr>
          <w:b/>
          <w:bCs/>
        </w:rPr>
        <w:t>p-value = 0.01312</w:t>
      </w:r>
    </w:p>
    <w:p w14:paraId="54F8CE10" w14:textId="77777777" w:rsidR="00A37163" w:rsidRPr="004F08A6" w:rsidRDefault="00A37163" w:rsidP="00A37163">
      <w:pPr>
        <w:spacing w:line="259" w:lineRule="auto"/>
      </w:pPr>
    </w:p>
    <w:p w14:paraId="68062263" w14:textId="77777777" w:rsidR="00A37163" w:rsidRPr="004F08A6" w:rsidRDefault="00A37163" w:rsidP="00A37163">
      <w:pPr>
        <w:spacing w:line="259" w:lineRule="auto"/>
      </w:pPr>
      <w:r w:rsidRPr="004F08A6">
        <w:t>Dunn’s test result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A37163" w:rsidRPr="004F08A6" w14:paraId="554F12C7" w14:textId="77777777" w:rsidTr="00F57AE8">
        <w:trPr>
          <w:trHeight w:val="300"/>
        </w:trPr>
        <w:tc>
          <w:tcPr>
            <w:tcW w:w="2340" w:type="dxa"/>
          </w:tcPr>
          <w:p w14:paraId="4E62235B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Comparison</w:t>
            </w:r>
          </w:p>
        </w:tc>
        <w:tc>
          <w:tcPr>
            <w:tcW w:w="2340" w:type="dxa"/>
          </w:tcPr>
          <w:p w14:paraId="25F32969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Z</w:t>
            </w:r>
          </w:p>
        </w:tc>
        <w:tc>
          <w:tcPr>
            <w:tcW w:w="2340" w:type="dxa"/>
          </w:tcPr>
          <w:p w14:paraId="7C886254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unadj</w:t>
            </w:r>
          </w:p>
        </w:tc>
        <w:tc>
          <w:tcPr>
            <w:tcW w:w="2340" w:type="dxa"/>
          </w:tcPr>
          <w:p w14:paraId="173131C5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adj</w:t>
            </w:r>
          </w:p>
        </w:tc>
      </w:tr>
      <w:tr w:rsidR="00A37163" w:rsidRPr="004F08A6" w14:paraId="5A570F5B" w14:textId="77777777" w:rsidTr="00F57AE8">
        <w:trPr>
          <w:trHeight w:val="300"/>
        </w:trPr>
        <w:tc>
          <w:tcPr>
            <w:tcW w:w="2340" w:type="dxa"/>
          </w:tcPr>
          <w:p w14:paraId="55904FAE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</w:t>
            </w:r>
          </w:p>
        </w:tc>
        <w:tc>
          <w:tcPr>
            <w:tcW w:w="2340" w:type="dxa"/>
          </w:tcPr>
          <w:p w14:paraId="1C4DBBED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2.7577642</w:t>
            </w:r>
          </w:p>
        </w:tc>
        <w:tc>
          <w:tcPr>
            <w:tcW w:w="2340" w:type="dxa"/>
          </w:tcPr>
          <w:p w14:paraId="6D2F3448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05819817</w:t>
            </w:r>
          </w:p>
        </w:tc>
        <w:tc>
          <w:tcPr>
            <w:tcW w:w="2340" w:type="dxa"/>
          </w:tcPr>
          <w:p w14:paraId="46F5AF68" w14:textId="77777777" w:rsidR="00A37163" w:rsidRPr="004F08A6" w:rsidRDefault="00A37163" w:rsidP="00F57AE8">
            <w:r w:rsidRPr="004F08A6">
              <w:rPr>
                <w:b/>
                <w:bCs/>
              </w:rPr>
              <w:t>0.01745945</w:t>
            </w:r>
          </w:p>
        </w:tc>
      </w:tr>
      <w:tr w:rsidR="00A37163" w:rsidRPr="004F08A6" w14:paraId="20D0944D" w14:textId="77777777" w:rsidTr="00F57AE8">
        <w:trPr>
          <w:trHeight w:val="300"/>
        </w:trPr>
        <w:tc>
          <w:tcPr>
            <w:tcW w:w="2340" w:type="dxa"/>
          </w:tcPr>
          <w:p w14:paraId="58F50972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 - PF</w:t>
            </w:r>
          </w:p>
        </w:tc>
        <w:tc>
          <w:tcPr>
            <w:tcW w:w="2340" w:type="dxa"/>
          </w:tcPr>
          <w:p w14:paraId="4B785020" w14:textId="77777777" w:rsidR="00A37163" w:rsidRPr="004F08A6" w:rsidRDefault="00A37163" w:rsidP="00F57AE8">
            <w:r w:rsidRPr="004F08A6">
              <w:t>0.4866643</w:t>
            </w:r>
          </w:p>
        </w:tc>
        <w:tc>
          <w:tcPr>
            <w:tcW w:w="2340" w:type="dxa"/>
          </w:tcPr>
          <w:p w14:paraId="61A6C32D" w14:textId="77777777" w:rsidR="00A37163" w:rsidRPr="004F08A6" w:rsidRDefault="00A37163" w:rsidP="00F57AE8">
            <w:r w:rsidRPr="004F08A6">
              <w:t>0.626496274</w:t>
            </w:r>
          </w:p>
        </w:tc>
        <w:tc>
          <w:tcPr>
            <w:tcW w:w="2340" w:type="dxa"/>
          </w:tcPr>
          <w:p w14:paraId="559A703C" w14:textId="77777777" w:rsidR="00A37163" w:rsidRPr="004F08A6" w:rsidRDefault="00A37163" w:rsidP="00F57AE8">
            <w:r w:rsidRPr="004F08A6">
              <w:t>1.00000000</w:t>
            </w:r>
          </w:p>
        </w:tc>
      </w:tr>
      <w:tr w:rsidR="00A37163" w:rsidRPr="004F08A6" w14:paraId="1DDE39E1" w14:textId="77777777" w:rsidTr="00F57AE8">
        <w:trPr>
          <w:trHeight w:val="300"/>
        </w:trPr>
        <w:tc>
          <w:tcPr>
            <w:tcW w:w="2340" w:type="dxa"/>
          </w:tcPr>
          <w:p w14:paraId="7CD61407" w14:textId="77777777" w:rsidR="00A37163" w:rsidRPr="004F08A6" w:rsidRDefault="00A37163" w:rsidP="00F57AE8">
            <w:r w:rsidRPr="004F08A6">
              <w:t>50 NTU - 50 NTU - PF</w:t>
            </w:r>
          </w:p>
        </w:tc>
        <w:tc>
          <w:tcPr>
            <w:tcW w:w="2340" w:type="dxa"/>
          </w:tcPr>
          <w:p w14:paraId="3BCB4A61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-2.2710999</w:t>
            </w:r>
          </w:p>
        </w:tc>
        <w:tc>
          <w:tcPr>
            <w:tcW w:w="2340" w:type="dxa"/>
          </w:tcPr>
          <w:p w14:paraId="00F12C35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23140931</w:t>
            </w:r>
          </w:p>
        </w:tc>
        <w:tc>
          <w:tcPr>
            <w:tcW w:w="2340" w:type="dxa"/>
          </w:tcPr>
          <w:p w14:paraId="3F398CE0" w14:textId="77777777" w:rsidR="00A37163" w:rsidRPr="004F08A6" w:rsidRDefault="00A37163" w:rsidP="00F57AE8">
            <w:r w:rsidRPr="004F08A6">
              <w:t>0.06942279</w:t>
            </w:r>
          </w:p>
        </w:tc>
      </w:tr>
    </w:tbl>
    <w:p w14:paraId="715F3D22" w14:textId="77777777" w:rsidR="00A37163" w:rsidRPr="004F08A6" w:rsidRDefault="00A37163" w:rsidP="00A37163">
      <w:pPr>
        <w:spacing w:line="259" w:lineRule="auto"/>
      </w:pPr>
    </w:p>
    <w:p w14:paraId="76821CDA" w14:textId="6FC93D2B" w:rsidR="00A37163" w:rsidRPr="001F3788" w:rsidRDefault="00A37163" w:rsidP="00A37163">
      <w:pPr>
        <w:spacing w:line="259" w:lineRule="auto"/>
        <w:rPr>
          <w:u w:val="single"/>
        </w:rPr>
      </w:pPr>
      <w:r w:rsidRPr="004F08A6">
        <w:rPr>
          <w:u w:val="single"/>
        </w:rPr>
        <w:t>Polycarbonate 5</w:t>
      </w:r>
      <w:r w:rsidR="001F3788">
        <w:rPr>
          <w:u w:val="single"/>
        </w:rPr>
        <w:t>µ</w:t>
      </w:r>
      <w:r w:rsidRPr="004F08A6">
        <w:rPr>
          <w:u w:val="single"/>
        </w:rPr>
        <w:t>m (PC5):</w:t>
      </w:r>
    </w:p>
    <w:p w14:paraId="3DDB58FB" w14:textId="77777777" w:rsidR="00A37163" w:rsidRPr="004F08A6" w:rsidRDefault="00A37163" w:rsidP="00A37163">
      <w:pPr>
        <w:spacing w:line="259" w:lineRule="auto"/>
      </w:pPr>
      <w:r w:rsidRPr="004F08A6">
        <w:t xml:space="preserve">Kruskal-Wallis chi-squared = 10.398, df = 2, p-value = </w:t>
      </w:r>
      <w:r w:rsidRPr="004F08A6">
        <w:rPr>
          <w:b/>
          <w:bCs/>
        </w:rPr>
        <w:t>0.005523</w:t>
      </w:r>
    </w:p>
    <w:p w14:paraId="22F157A6" w14:textId="77777777" w:rsidR="00A37163" w:rsidRPr="004F08A6" w:rsidRDefault="00A37163" w:rsidP="00A37163">
      <w:pPr>
        <w:spacing w:line="259" w:lineRule="auto"/>
      </w:pPr>
    </w:p>
    <w:p w14:paraId="1FBC3334" w14:textId="77777777" w:rsidR="00A37163" w:rsidRPr="004F08A6" w:rsidRDefault="00A37163" w:rsidP="00A37163">
      <w:pPr>
        <w:spacing w:line="259" w:lineRule="auto"/>
      </w:pPr>
      <w:r w:rsidRPr="004F08A6">
        <w:t>Dunn’s test result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A37163" w:rsidRPr="004F08A6" w14:paraId="346F8FA4" w14:textId="77777777" w:rsidTr="00F57AE8">
        <w:trPr>
          <w:trHeight w:val="300"/>
        </w:trPr>
        <w:tc>
          <w:tcPr>
            <w:tcW w:w="2340" w:type="dxa"/>
          </w:tcPr>
          <w:p w14:paraId="120518B3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Comparison</w:t>
            </w:r>
          </w:p>
        </w:tc>
        <w:tc>
          <w:tcPr>
            <w:tcW w:w="2340" w:type="dxa"/>
          </w:tcPr>
          <w:p w14:paraId="68915774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Z</w:t>
            </w:r>
          </w:p>
        </w:tc>
        <w:tc>
          <w:tcPr>
            <w:tcW w:w="2340" w:type="dxa"/>
          </w:tcPr>
          <w:p w14:paraId="2AD4E179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unadj</w:t>
            </w:r>
          </w:p>
        </w:tc>
        <w:tc>
          <w:tcPr>
            <w:tcW w:w="2340" w:type="dxa"/>
          </w:tcPr>
          <w:p w14:paraId="43DA9AC0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adj</w:t>
            </w:r>
          </w:p>
        </w:tc>
      </w:tr>
      <w:tr w:rsidR="00A37163" w:rsidRPr="004F08A6" w14:paraId="48CFD63B" w14:textId="77777777" w:rsidTr="00F57AE8">
        <w:trPr>
          <w:trHeight w:val="300"/>
        </w:trPr>
        <w:tc>
          <w:tcPr>
            <w:tcW w:w="2340" w:type="dxa"/>
          </w:tcPr>
          <w:p w14:paraId="36E662E4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</w:t>
            </w:r>
          </w:p>
        </w:tc>
        <w:tc>
          <w:tcPr>
            <w:tcW w:w="2340" w:type="dxa"/>
          </w:tcPr>
          <w:p w14:paraId="3F6C9647" w14:textId="77777777" w:rsidR="00A37163" w:rsidRPr="004F08A6" w:rsidRDefault="00A37163" w:rsidP="00F57AE8">
            <w:r w:rsidRPr="004F08A6">
              <w:t>2.000731</w:t>
            </w:r>
          </w:p>
        </w:tc>
        <w:tc>
          <w:tcPr>
            <w:tcW w:w="2340" w:type="dxa"/>
          </w:tcPr>
          <w:p w14:paraId="43CDE647" w14:textId="77777777" w:rsidR="00A37163" w:rsidRPr="004F08A6" w:rsidRDefault="00A37163" w:rsidP="00F57AE8">
            <w:r w:rsidRPr="004F08A6">
              <w:t>0.045421402</w:t>
            </w:r>
          </w:p>
        </w:tc>
        <w:tc>
          <w:tcPr>
            <w:tcW w:w="2340" w:type="dxa"/>
          </w:tcPr>
          <w:p w14:paraId="4D080C61" w14:textId="77777777" w:rsidR="00A37163" w:rsidRPr="004F08A6" w:rsidRDefault="00A37163" w:rsidP="00F57AE8">
            <w:r w:rsidRPr="004F08A6">
              <w:t>0.136264205</w:t>
            </w:r>
          </w:p>
        </w:tc>
      </w:tr>
      <w:tr w:rsidR="00A37163" w:rsidRPr="004F08A6" w14:paraId="2D0C2C8F" w14:textId="77777777" w:rsidTr="00F57AE8">
        <w:trPr>
          <w:trHeight w:val="300"/>
        </w:trPr>
        <w:tc>
          <w:tcPr>
            <w:tcW w:w="2340" w:type="dxa"/>
          </w:tcPr>
          <w:p w14:paraId="685A6BF9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 - PF</w:t>
            </w:r>
          </w:p>
        </w:tc>
        <w:tc>
          <w:tcPr>
            <w:tcW w:w="2340" w:type="dxa"/>
          </w:tcPr>
          <w:p w14:paraId="6FED27CA" w14:textId="77777777" w:rsidR="00A37163" w:rsidRPr="004F08A6" w:rsidRDefault="00A37163" w:rsidP="00F57AE8">
            <w:r w:rsidRPr="004F08A6">
              <w:t>-1.189624</w:t>
            </w:r>
          </w:p>
        </w:tc>
        <w:tc>
          <w:tcPr>
            <w:tcW w:w="2340" w:type="dxa"/>
          </w:tcPr>
          <w:p w14:paraId="781C65A4" w14:textId="77777777" w:rsidR="00A37163" w:rsidRPr="004F08A6" w:rsidRDefault="00A37163" w:rsidP="00F57AE8">
            <w:r w:rsidRPr="004F08A6">
              <w:t>0.234194305</w:t>
            </w:r>
          </w:p>
        </w:tc>
        <w:tc>
          <w:tcPr>
            <w:tcW w:w="2340" w:type="dxa"/>
          </w:tcPr>
          <w:p w14:paraId="74744F1E" w14:textId="77777777" w:rsidR="00A37163" w:rsidRPr="004F08A6" w:rsidRDefault="00A37163" w:rsidP="00F57AE8">
            <w:pPr>
              <w:spacing w:line="259" w:lineRule="auto"/>
            </w:pPr>
            <w:r w:rsidRPr="004F08A6">
              <w:t>0.702582915</w:t>
            </w:r>
          </w:p>
        </w:tc>
      </w:tr>
      <w:tr w:rsidR="00A37163" w:rsidRPr="004F08A6" w14:paraId="472EEF5E" w14:textId="77777777" w:rsidTr="00F57AE8">
        <w:trPr>
          <w:trHeight w:val="300"/>
        </w:trPr>
        <w:tc>
          <w:tcPr>
            <w:tcW w:w="2340" w:type="dxa"/>
          </w:tcPr>
          <w:p w14:paraId="47162AC3" w14:textId="77777777" w:rsidR="00A37163" w:rsidRPr="004F08A6" w:rsidRDefault="00A37163" w:rsidP="00F57AE8">
            <w:r w:rsidRPr="004F08A6">
              <w:t>50 NTU - 50 NTU - PF</w:t>
            </w:r>
          </w:p>
        </w:tc>
        <w:tc>
          <w:tcPr>
            <w:tcW w:w="2340" w:type="dxa"/>
          </w:tcPr>
          <w:p w14:paraId="38735940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-3.190355</w:t>
            </w:r>
          </w:p>
        </w:tc>
        <w:tc>
          <w:tcPr>
            <w:tcW w:w="2340" w:type="dxa"/>
          </w:tcPr>
          <w:p w14:paraId="3C33C0FF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01420983</w:t>
            </w:r>
          </w:p>
        </w:tc>
        <w:tc>
          <w:tcPr>
            <w:tcW w:w="2340" w:type="dxa"/>
          </w:tcPr>
          <w:p w14:paraId="287FBAD3" w14:textId="77777777" w:rsidR="00A37163" w:rsidRPr="004F08A6" w:rsidRDefault="00A37163" w:rsidP="00F57AE8">
            <w:pPr>
              <w:spacing w:line="259" w:lineRule="auto"/>
            </w:pPr>
            <w:r w:rsidRPr="004F08A6">
              <w:rPr>
                <w:b/>
                <w:bCs/>
              </w:rPr>
              <w:t>0.004262949</w:t>
            </w:r>
          </w:p>
        </w:tc>
      </w:tr>
    </w:tbl>
    <w:p w14:paraId="6EA1C442" w14:textId="77777777" w:rsidR="00A37163" w:rsidRPr="004F08A6" w:rsidRDefault="00A37163" w:rsidP="00A37163">
      <w:pPr>
        <w:spacing w:line="259" w:lineRule="auto"/>
      </w:pPr>
    </w:p>
    <w:p w14:paraId="5E3B76BC" w14:textId="163C8339" w:rsidR="00A37163" w:rsidRPr="001F3788" w:rsidRDefault="001F3788" w:rsidP="00A37163">
      <w:pPr>
        <w:spacing w:line="259" w:lineRule="auto"/>
        <w:rPr>
          <w:u w:val="single"/>
        </w:rPr>
      </w:pPr>
      <w:r w:rsidRPr="004F08A6">
        <w:rPr>
          <w:u w:val="single"/>
        </w:rPr>
        <w:t xml:space="preserve">Polycarbonate </w:t>
      </w:r>
      <w:r>
        <w:rPr>
          <w:u w:val="single"/>
        </w:rPr>
        <w:t>10µ</w:t>
      </w:r>
      <w:r w:rsidRPr="004F08A6">
        <w:rPr>
          <w:u w:val="single"/>
        </w:rPr>
        <w:t>m (PC</w:t>
      </w:r>
      <w:r>
        <w:rPr>
          <w:u w:val="single"/>
        </w:rPr>
        <w:t>10</w:t>
      </w:r>
      <w:r w:rsidRPr="004F08A6">
        <w:rPr>
          <w:u w:val="single"/>
        </w:rPr>
        <w:t>):</w:t>
      </w:r>
    </w:p>
    <w:p w14:paraId="2A46E5DC" w14:textId="77777777" w:rsidR="00A37163" w:rsidRPr="004F08A6" w:rsidRDefault="00A37163" w:rsidP="00A37163">
      <w:pPr>
        <w:spacing w:line="259" w:lineRule="auto"/>
      </w:pPr>
      <w:r w:rsidRPr="004F08A6">
        <w:t xml:space="preserve">Kruskal-Wallis chi-squared = 8.6667, df = 2, p-value = </w:t>
      </w:r>
      <w:r w:rsidRPr="004F08A6">
        <w:rPr>
          <w:b/>
          <w:bCs/>
        </w:rPr>
        <w:t>0.01312</w:t>
      </w:r>
    </w:p>
    <w:p w14:paraId="7CED0169" w14:textId="77777777" w:rsidR="00A37163" w:rsidRPr="004F08A6" w:rsidRDefault="00A37163" w:rsidP="00A37163">
      <w:pPr>
        <w:spacing w:line="259" w:lineRule="auto"/>
        <w:rPr>
          <w:b/>
          <w:bCs/>
        </w:rPr>
      </w:pPr>
    </w:p>
    <w:p w14:paraId="2B5C06D7" w14:textId="77777777" w:rsidR="00A37163" w:rsidRPr="004F08A6" w:rsidRDefault="00A37163" w:rsidP="00A37163">
      <w:pPr>
        <w:spacing w:line="259" w:lineRule="auto"/>
      </w:pPr>
      <w:r w:rsidRPr="004F08A6">
        <w:t>Dunn’s test result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A37163" w:rsidRPr="004F08A6" w14:paraId="1D103A83" w14:textId="77777777" w:rsidTr="00F57AE8">
        <w:trPr>
          <w:trHeight w:val="300"/>
        </w:trPr>
        <w:tc>
          <w:tcPr>
            <w:tcW w:w="2340" w:type="dxa"/>
          </w:tcPr>
          <w:p w14:paraId="047F3CF4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Comparison</w:t>
            </w:r>
          </w:p>
        </w:tc>
        <w:tc>
          <w:tcPr>
            <w:tcW w:w="2340" w:type="dxa"/>
          </w:tcPr>
          <w:p w14:paraId="2051FDC3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Z</w:t>
            </w:r>
          </w:p>
        </w:tc>
        <w:tc>
          <w:tcPr>
            <w:tcW w:w="2340" w:type="dxa"/>
          </w:tcPr>
          <w:p w14:paraId="0480E042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unadj</w:t>
            </w:r>
          </w:p>
        </w:tc>
        <w:tc>
          <w:tcPr>
            <w:tcW w:w="2340" w:type="dxa"/>
          </w:tcPr>
          <w:p w14:paraId="5F280337" w14:textId="77777777" w:rsidR="00A37163" w:rsidRPr="004F08A6" w:rsidRDefault="00A37163" w:rsidP="00F57AE8">
            <w:pPr>
              <w:jc w:val="center"/>
              <w:rPr>
                <w:b/>
                <w:bCs/>
              </w:rPr>
            </w:pPr>
            <w:r w:rsidRPr="004F08A6">
              <w:rPr>
                <w:b/>
                <w:bCs/>
              </w:rPr>
              <w:t>P.adj</w:t>
            </w:r>
          </w:p>
        </w:tc>
      </w:tr>
      <w:tr w:rsidR="00A37163" w:rsidRPr="004F08A6" w14:paraId="6AC64AE5" w14:textId="77777777" w:rsidTr="00F57AE8">
        <w:trPr>
          <w:trHeight w:val="300"/>
        </w:trPr>
        <w:tc>
          <w:tcPr>
            <w:tcW w:w="2340" w:type="dxa"/>
          </w:tcPr>
          <w:p w14:paraId="12A16BCA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</w:t>
            </w:r>
          </w:p>
        </w:tc>
        <w:tc>
          <w:tcPr>
            <w:tcW w:w="2340" w:type="dxa"/>
          </w:tcPr>
          <w:p w14:paraId="55B0E0B3" w14:textId="77777777" w:rsidR="00A37163" w:rsidRPr="004F08A6" w:rsidRDefault="00A37163" w:rsidP="00F57AE8">
            <w:r w:rsidRPr="004F08A6">
              <w:t>1.784436</w:t>
            </w:r>
          </w:p>
        </w:tc>
        <w:tc>
          <w:tcPr>
            <w:tcW w:w="2340" w:type="dxa"/>
          </w:tcPr>
          <w:p w14:paraId="7DA91554" w14:textId="77777777" w:rsidR="00A37163" w:rsidRPr="004F08A6" w:rsidRDefault="00A37163" w:rsidP="00F57AE8">
            <w:r w:rsidRPr="004F08A6">
              <w:t>0.074352905</w:t>
            </w:r>
          </w:p>
        </w:tc>
        <w:tc>
          <w:tcPr>
            <w:tcW w:w="2340" w:type="dxa"/>
          </w:tcPr>
          <w:p w14:paraId="5AA443B5" w14:textId="77777777" w:rsidR="00A37163" w:rsidRPr="004F08A6" w:rsidRDefault="00A37163" w:rsidP="00F57AE8">
            <w:pPr>
              <w:spacing w:line="259" w:lineRule="auto"/>
            </w:pPr>
            <w:r w:rsidRPr="004F08A6">
              <w:t>0.22305872</w:t>
            </w:r>
          </w:p>
        </w:tc>
      </w:tr>
      <w:tr w:rsidR="00A37163" w:rsidRPr="004F08A6" w14:paraId="41B6B50E" w14:textId="77777777" w:rsidTr="00F57AE8">
        <w:trPr>
          <w:trHeight w:val="300"/>
        </w:trPr>
        <w:tc>
          <w:tcPr>
            <w:tcW w:w="2340" w:type="dxa"/>
          </w:tcPr>
          <w:p w14:paraId="543432B8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5 NTU - 50 NTU - PF</w:t>
            </w:r>
          </w:p>
        </w:tc>
        <w:tc>
          <w:tcPr>
            <w:tcW w:w="2340" w:type="dxa"/>
          </w:tcPr>
          <w:p w14:paraId="718A9CAD" w14:textId="77777777" w:rsidR="00A37163" w:rsidRPr="004F08A6" w:rsidRDefault="00A37163" w:rsidP="00F57AE8">
            <w:r w:rsidRPr="004F08A6">
              <w:t>-1.135550</w:t>
            </w:r>
          </w:p>
        </w:tc>
        <w:tc>
          <w:tcPr>
            <w:tcW w:w="2340" w:type="dxa"/>
          </w:tcPr>
          <w:p w14:paraId="6DA97EE6" w14:textId="77777777" w:rsidR="00A37163" w:rsidRPr="004F08A6" w:rsidRDefault="00A37163" w:rsidP="00F57AE8">
            <w:r w:rsidRPr="004F08A6">
              <w:t>0.256144967</w:t>
            </w:r>
          </w:p>
        </w:tc>
        <w:tc>
          <w:tcPr>
            <w:tcW w:w="2340" w:type="dxa"/>
          </w:tcPr>
          <w:p w14:paraId="1A7626AF" w14:textId="77777777" w:rsidR="00A37163" w:rsidRPr="004F08A6" w:rsidRDefault="00A37163" w:rsidP="00F57AE8">
            <w:pPr>
              <w:spacing w:line="259" w:lineRule="auto"/>
            </w:pPr>
            <w:r w:rsidRPr="004F08A6">
              <w:t>0.76843490</w:t>
            </w:r>
          </w:p>
        </w:tc>
      </w:tr>
      <w:tr w:rsidR="00A37163" w:rsidRPr="004F08A6" w14:paraId="34C5C387" w14:textId="77777777" w:rsidTr="00F57AE8">
        <w:trPr>
          <w:trHeight w:val="300"/>
        </w:trPr>
        <w:tc>
          <w:tcPr>
            <w:tcW w:w="2340" w:type="dxa"/>
          </w:tcPr>
          <w:p w14:paraId="194CBDBE" w14:textId="77777777" w:rsidR="00A37163" w:rsidRPr="004F08A6" w:rsidRDefault="00A37163" w:rsidP="00F57AE8">
            <w:r w:rsidRPr="004F08A6">
              <w:t>50 NTU - 50 NTU - PF</w:t>
            </w:r>
          </w:p>
        </w:tc>
        <w:tc>
          <w:tcPr>
            <w:tcW w:w="2340" w:type="dxa"/>
          </w:tcPr>
          <w:p w14:paraId="3017EBD4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-2.919986</w:t>
            </w:r>
          </w:p>
        </w:tc>
        <w:tc>
          <w:tcPr>
            <w:tcW w:w="2340" w:type="dxa"/>
          </w:tcPr>
          <w:p w14:paraId="20BEFAA3" w14:textId="77777777" w:rsidR="00A37163" w:rsidRPr="004F08A6" w:rsidRDefault="00A37163" w:rsidP="00F57AE8">
            <w:pPr>
              <w:rPr>
                <w:b/>
                <w:bCs/>
              </w:rPr>
            </w:pPr>
            <w:r w:rsidRPr="004F08A6">
              <w:t>0.003500476</w:t>
            </w:r>
          </w:p>
        </w:tc>
        <w:tc>
          <w:tcPr>
            <w:tcW w:w="2340" w:type="dxa"/>
          </w:tcPr>
          <w:p w14:paraId="59A1F1CA" w14:textId="77777777" w:rsidR="00A37163" w:rsidRPr="004F08A6" w:rsidRDefault="00A37163" w:rsidP="00F57AE8">
            <w:pPr>
              <w:spacing w:line="259" w:lineRule="auto"/>
            </w:pPr>
            <w:r w:rsidRPr="004F08A6">
              <w:rPr>
                <w:b/>
                <w:bCs/>
              </w:rPr>
              <w:t>0.01050143</w:t>
            </w:r>
          </w:p>
        </w:tc>
      </w:tr>
    </w:tbl>
    <w:p w14:paraId="7864CBF2" w14:textId="77777777" w:rsidR="00A37163" w:rsidRPr="004F08A6" w:rsidRDefault="00A37163" w:rsidP="00A37163">
      <w:pPr>
        <w:spacing w:line="259" w:lineRule="auto"/>
      </w:pPr>
    </w:p>
    <w:p w14:paraId="0F5369DA" w14:textId="77777777" w:rsidR="001F3788" w:rsidRDefault="001F3788">
      <w:pPr>
        <w:rPr>
          <w:b/>
          <w:bCs/>
        </w:rPr>
      </w:pPr>
      <w:r>
        <w:rPr>
          <w:b/>
          <w:bCs/>
        </w:rPr>
        <w:br w:type="page"/>
      </w:r>
    </w:p>
    <w:p w14:paraId="083D5EDB" w14:textId="367A7C4D" w:rsidR="00A37163" w:rsidRPr="004F08A6" w:rsidRDefault="00821B82" w:rsidP="00A37163">
      <w:pPr>
        <w:rPr>
          <w:b/>
          <w:bCs/>
        </w:rPr>
      </w:pPr>
      <w:r w:rsidRPr="00597DC1">
        <w:rPr>
          <w:b/>
          <w:bCs/>
          <w:u w:val="single"/>
        </w:rPr>
        <w:lastRenderedPageBreak/>
        <w:t>Test</w:t>
      </w:r>
      <w:r>
        <w:rPr>
          <w:b/>
          <w:bCs/>
          <w:u w:val="single"/>
        </w:rPr>
        <w:t>s</w:t>
      </w:r>
      <w:r w:rsidRPr="00597DC1">
        <w:rPr>
          <w:b/>
          <w:bCs/>
          <w:u w:val="single"/>
        </w:rPr>
        <w:t xml:space="preserve"> for </w:t>
      </w:r>
      <w:r w:rsidRPr="00821B82">
        <w:rPr>
          <w:b/>
          <w:bCs/>
          <w:u w:val="single"/>
        </w:rPr>
        <w:t>overdispersion in l</w:t>
      </w:r>
      <w:r w:rsidR="00A37163" w:rsidRPr="00821B82">
        <w:rPr>
          <w:b/>
          <w:bCs/>
          <w:u w:val="single"/>
        </w:rPr>
        <w:t>inear models for copy number:</w:t>
      </w:r>
    </w:p>
    <w:p w14:paraId="46F98C37" w14:textId="13FF54EA" w:rsidR="00A37163" w:rsidRPr="00597DC1" w:rsidRDefault="00A37163" w:rsidP="00A37163">
      <w:pPr>
        <w:rPr>
          <w:b/>
          <w:bCs/>
          <w:u w:val="single"/>
        </w:rPr>
      </w:pPr>
    </w:p>
    <w:p w14:paraId="64FB4AFF" w14:textId="5CD794ED" w:rsidR="00A37163" w:rsidRPr="00821B82" w:rsidRDefault="00597DC1" w:rsidP="00A37163">
      <w:pPr>
        <w:rPr>
          <w:b/>
          <w:bCs/>
        </w:rPr>
      </w:pPr>
      <w:r>
        <w:rPr>
          <w:b/>
          <w:bCs/>
        </w:rPr>
        <w:t xml:space="preserve">Using </w:t>
      </w:r>
      <w:r w:rsidR="00A37163" w:rsidRPr="004F08A6">
        <w:rPr>
          <w:b/>
          <w:bCs/>
        </w:rPr>
        <w:t>Poisson distribution</w:t>
      </w:r>
      <w:r w:rsidR="00821B82">
        <w:rPr>
          <w:b/>
          <w:bCs/>
        </w:rPr>
        <w:t xml:space="preserve">: </w:t>
      </w:r>
      <w:r w:rsidR="00A37163" w:rsidRPr="004F08A6">
        <w:t>DHARMa nonparametric dispersion test via mean deviance residual fitted vs.simulated-refitted</w:t>
      </w:r>
      <w:r w:rsidR="00821B82">
        <w:rPr>
          <w:b/>
          <w:bCs/>
        </w:rPr>
        <w:t xml:space="preserve"> (</w:t>
      </w:r>
      <w:r w:rsidR="00A37163" w:rsidRPr="004F08A6">
        <w:t>data:  sim_poisson</w:t>
      </w:r>
      <w:r w:rsidR="00821B82">
        <w:t>)</w:t>
      </w:r>
    </w:p>
    <w:p w14:paraId="1778F314" w14:textId="77777777" w:rsidR="00A37163" w:rsidRPr="004F08A6" w:rsidRDefault="00A37163" w:rsidP="00A37163">
      <w:r w:rsidRPr="004F08A6">
        <w:t>dispersion = 1381, p-value &lt; 2.2e-16</w:t>
      </w:r>
    </w:p>
    <w:p w14:paraId="75E9C99A" w14:textId="20F2A884" w:rsidR="00A37163" w:rsidRPr="00821B82" w:rsidRDefault="00A37163" w:rsidP="00A37163">
      <w:r w:rsidRPr="004F08A6">
        <w:t>alternative hypothesis: two.sided</w:t>
      </w:r>
      <w:r w:rsidR="00821B82">
        <w:t xml:space="preserve"> (</w:t>
      </w:r>
      <w:r w:rsidR="00821B82" w:rsidRPr="00821B82">
        <w:t xml:space="preserve">suggests </w:t>
      </w:r>
      <w:r w:rsidRPr="00821B82">
        <w:t>overdispersion is present</w:t>
      </w:r>
      <w:r w:rsidR="00821B82" w:rsidRPr="00821B82">
        <w:t>)</w:t>
      </w:r>
    </w:p>
    <w:p w14:paraId="24E81541" w14:textId="77777777" w:rsidR="00A37163" w:rsidRDefault="00A37163" w:rsidP="00A37163">
      <w:pPr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07B16B0E" wp14:editId="3C64B467">
            <wp:extent cx="4572000" cy="2286000"/>
            <wp:effectExtent l="0" t="0" r="0" b="0"/>
            <wp:docPr id="590583705" name="Picture 590583705" descr="A diagram of a pl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583705" name="Picture 590583705" descr="A diagram of a plo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41F46" w14:textId="77777777" w:rsidR="00A37163" w:rsidRPr="004F08A6" w:rsidRDefault="00A37163" w:rsidP="00A37163">
      <w:pPr>
        <w:rPr>
          <w:rFonts w:eastAsia="Calibri"/>
          <w:color w:val="000000" w:themeColor="text1"/>
        </w:rPr>
      </w:pPr>
      <w:r w:rsidRPr="004F08A6">
        <w:rPr>
          <w:rFonts w:eastAsia="Calibri"/>
          <w:color w:val="000000" w:themeColor="text1"/>
        </w:rPr>
        <w:t>Results of the Poisson model indicate overdispersion (Left; dispersion = 1381, p-value &lt; 2.2e-16). There are also major quantile deviations (Right).</w:t>
      </w:r>
    </w:p>
    <w:p w14:paraId="45B0B744" w14:textId="77777777" w:rsidR="00A37163" w:rsidRPr="004F08A6" w:rsidRDefault="00A37163" w:rsidP="00A37163">
      <w:pPr>
        <w:rPr>
          <w:rFonts w:eastAsia="Calibri"/>
          <w:color w:val="000000" w:themeColor="text1"/>
        </w:rPr>
      </w:pPr>
    </w:p>
    <w:p w14:paraId="72E44669" w14:textId="2ABC9D7E" w:rsidR="00A37163" w:rsidRPr="00821B82" w:rsidRDefault="00821B82" w:rsidP="00A37163">
      <w:pPr>
        <w:rPr>
          <w:b/>
          <w:bCs/>
        </w:rPr>
      </w:pPr>
      <w:r>
        <w:rPr>
          <w:b/>
          <w:bCs/>
        </w:rPr>
        <w:t>Using</w:t>
      </w:r>
      <w:r w:rsidR="00A37163" w:rsidRPr="004F08A6">
        <w:rPr>
          <w:b/>
          <w:bCs/>
        </w:rPr>
        <w:t xml:space="preserve"> negative binomial </w:t>
      </w:r>
      <w:r>
        <w:rPr>
          <w:b/>
          <w:bCs/>
        </w:rPr>
        <w:t xml:space="preserve">distribution: </w:t>
      </w:r>
      <w:r w:rsidR="00A37163" w:rsidRPr="004F08A6">
        <w:t>DHARMa nonparametric dispersion test via mean deviance residual fitted vs.</w:t>
      </w:r>
      <w:r>
        <w:rPr>
          <w:b/>
          <w:bCs/>
        </w:rPr>
        <w:t xml:space="preserve"> </w:t>
      </w:r>
      <w:r w:rsidR="00A37163" w:rsidRPr="004F08A6">
        <w:t>simulated-refitted</w:t>
      </w:r>
      <w:r>
        <w:rPr>
          <w:b/>
          <w:bCs/>
        </w:rPr>
        <w:t xml:space="preserve"> (</w:t>
      </w:r>
      <w:r w:rsidR="00A37163" w:rsidRPr="004F08A6">
        <w:t>data:  sim_nb</w:t>
      </w:r>
      <w:r>
        <w:t>)</w:t>
      </w:r>
    </w:p>
    <w:p w14:paraId="3A6E2A93" w14:textId="77777777" w:rsidR="00A37163" w:rsidRPr="004F08A6" w:rsidRDefault="00A37163" w:rsidP="00A37163">
      <w:r w:rsidRPr="004F08A6">
        <w:t>dispersion = 1.0019, p-value = 0.96</w:t>
      </w:r>
    </w:p>
    <w:p w14:paraId="5560EE45" w14:textId="71D4AD83" w:rsidR="00A37163" w:rsidRPr="00821B82" w:rsidRDefault="00A37163" w:rsidP="00A37163">
      <w:r w:rsidRPr="004F08A6">
        <w:t>alternative hypothesis: two.sided</w:t>
      </w:r>
      <w:r w:rsidR="00821B82">
        <w:t xml:space="preserve"> (</w:t>
      </w:r>
      <w:r w:rsidR="00821B82" w:rsidRPr="00821B82">
        <w:t>n</w:t>
      </w:r>
      <w:r w:rsidRPr="00821B82">
        <w:t>o overdispersion</w:t>
      </w:r>
      <w:r w:rsidR="00821B82" w:rsidRPr="00821B82">
        <w:rPr>
          <w:rFonts w:eastAsia="Calibri"/>
          <w:color w:val="000000" w:themeColor="text1"/>
        </w:rPr>
        <w:t>)</w:t>
      </w:r>
    </w:p>
    <w:p w14:paraId="02A1B4EC" w14:textId="77777777" w:rsidR="00A37163" w:rsidRDefault="00A37163" w:rsidP="00A37163">
      <w:pPr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7E69B5B8" wp14:editId="386D6009">
            <wp:extent cx="4572000" cy="2286000"/>
            <wp:effectExtent l="0" t="0" r="0" b="0"/>
            <wp:docPr id="1424317736" name="Picture 1424317736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317736" name="Picture 1424317736" descr="A comparison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80617" w14:textId="50003F50" w:rsidR="586FED53" w:rsidRPr="00A37163" w:rsidRDefault="00A37163" w:rsidP="586FED53">
      <w:pPr>
        <w:rPr>
          <w:rFonts w:eastAsia="Calibri"/>
          <w:color w:val="000000" w:themeColor="text1"/>
        </w:rPr>
      </w:pPr>
      <w:r w:rsidRPr="004F08A6">
        <w:rPr>
          <w:rFonts w:eastAsia="Calibri"/>
          <w:color w:val="000000" w:themeColor="text1"/>
        </w:rPr>
        <w:t>Results do not indicate overdispersion in the negative binomial model (Left; dispersion = 1.0019, p-value = 0.96). Some quantile deviations are detected in the residual vs. predicted plot (Right), but the plot is greatly improved from the previous model and generally acceptable.</w:t>
      </w:r>
    </w:p>
    <w:sectPr w:rsidR="586FED53" w:rsidRPr="00A37163" w:rsidSect="00EE6E42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61339" w14:textId="77777777" w:rsidR="006F55EB" w:rsidRDefault="006F55EB" w:rsidP="00142288">
      <w:r>
        <w:separator/>
      </w:r>
    </w:p>
  </w:endnote>
  <w:endnote w:type="continuationSeparator" w:id="0">
    <w:p w14:paraId="19334E0D" w14:textId="77777777" w:rsidR="006F55EB" w:rsidRDefault="006F55EB" w:rsidP="0014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4C8A6" w14:textId="77777777" w:rsidR="006F55EB" w:rsidRDefault="006F55EB" w:rsidP="00142288">
      <w:r>
        <w:separator/>
      </w:r>
    </w:p>
  </w:footnote>
  <w:footnote w:type="continuationSeparator" w:id="0">
    <w:p w14:paraId="50371F93" w14:textId="77777777" w:rsidR="006F55EB" w:rsidRDefault="006F55EB" w:rsidP="001422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D3E19" w14:textId="77777777" w:rsidR="00142288" w:rsidRPr="006249A8" w:rsidRDefault="00142288" w:rsidP="00142288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>Evaluating environmental DNA detection of a rare fish in turbid water using field and experimental approaches</w:t>
    </w:r>
  </w:p>
  <w:p w14:paraId="39F40AC4" w14:textId="77777777" w:rsidR="00142288" w:rsidRPr="006249A8" w:rsidRDefault="00142288" w:rsidP="00142288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 xml:space="preserve">Supplemental Material </w:t>
    </w:r>
  </w:p>
  <w:p w14:paraId="25269904" w14:textId="59211332" w:rsidR="00142288" w:rsidRDefault="001813A5" w:rsidP="00142288">
    <w:pPr>
      <w:pStyle w:val="Header"/>
      <w:jc w:val="center"/>
      <w:rPr>
        <w:sz w:val="20"/>
        <w:szCs w:val="20"/>
      </w:rPr>
    </w:pPr>
    <w:hyperlink r:id="rId1" w:history="1">
      <w:r w:rsidR="00142288" w:rsidRPr="00D761EB">
        <w:rPr>
          <w:rStyle w:val="Hyperlink"/>
          <w:sz w:val="20"/>
          <w:szCs w:val="20"/>
        </w:rPr>
        <w:t>https://doi.org/10.7717/peerj.16453</w:t>
      </w:r>
    </w:hyperlink>
  </w:p>
  <w:p w14:paraId="7997E3BE" w14:textId="77777777" w:rsidR="00142288" w:rsidRPr="00142288" w:rsidRDefault="00142288" w:rsidP="00142288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5F38"/>
    <w:multiLevelType w:val="hybridMultilevel"/>
    <w:tmpl w:val="6FAA6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44172E"/>
    <w:multiLevelType w:val="hybridMultilevel"/>
    <w:tmpl w:val="01C08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641517">
    <w:abstractNumId w:val="0"/>
  </w:num>
  <w:num w:numId="2" w16cid:durableId="914703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23D74"/>
    <w:rsid w:val="00142288"/>
    <w:rsid w:val="001813A5"/>
    <w:rsid w:val="001F3788"/>
    <w:rsid w:val="00597DC1"/>
    <w:rsid w:val="006C7AF1"/>
    <w:rsid w:val="006F55EB"/>
    <w:rsid w:val="00821B82"/>
    <w:rsid w:val="00964877"/>
    <w:rsid w:val="00A37163"/>
    <w:rsid w:val="00CA3B05"/>
    <w:rsid w:val="00D1010D"/>
    <w:rsid w:val="00E30D84"/>
    <w:rsid w:val="00EE6E42"/>
    <w:rsid w:val="049044B7"/>
    <w:rsid w:val="06B8F85C"/>
    <w:rsid w:val="12AA47E6"/>
    <w:rsid w:val="1E8587F9"/>
    <w:rsid w:val="1EF846F6"/>
    <w:rsid w:val="21D674A6"/>
    <w:rsid w:val="3FBD59FE"/>
    <w:rsid w:val="427E28D6"/>
    <w:rsid w:val="437E62BF"/>
    <w:rsid w:val="4856993F"/>
    <w:rsid w:val="4DCFB4E0"/>
    <w:rsid w:val="512C2758"/>
    <w:rsid w:val="541E6C84"/>
    <w:rsid w:val="543F5A2E"/>
    <w:rsid w:val="586FED53"/>
    <w:rsid w:val="58C389F7"/>
    <w:rsid w:val="661B155C"/>
    <w:rsid w:val="69DE9FF8"/>
    <w:rsid w:val="6F2F6419"/>
    <w:rsid w:val="7C51D0C8"/>
    <w:rsid w:val="7D59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1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422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42288"/>
  </w:style>
  <w:style w:type="paragraph" w:styleId="Footer">
    <w:name w:val="footer"/>
    <w:basedOn w:val="Normal"/>
    <w:link w:val="FooterChar"/>
    <w:uiPriority w:val="99"/>
    <w:unhideWhenUsed/>
    <w:rsid w:val="001422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42288"/>
  </w:style>
  <w:style w:type="character" w:styleId="Hyperlink">
    <w:name w:val="Hyperlink"/>
    <w:basedOn w:val="DefaultParagraphFont"/>
    <w:uiPriority w:val="99"/>
    <w:unhideWhenUsed/>
    <w:rsid w:val="001422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4228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648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7717/peerj.164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9</Words>
  <Characters>3931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angshaw</cp:lastModifiedBy>
  <cp:revision>2</cp:revision>
  <dcterms:created xsi:type="dcterms:W3CDTF">2023-12-13T19:44:00Z</dcterms:created>
  <dcterms:modified xsi:type="dcterms:W3CDTF">2023-12-13T19:44:00Z</dcterms:modified>
</cp:coreProperties>
</file>